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A4F45" w14:textId="4619045F" w:rsidR="00CF6948" w:rsidRDefault="00387C30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T</w:t>
      </w:r>
      <w:r w:rsidR="00CF6948" w:rsidRPr="001B789E">
        <w:rPr>
          <w:rFonts w:ascii="Times New Roman" w:hAnsi="Times New Roman" w:cs="Times New Roman"/>
          <w:bCs/>
          <w:kern w:val="0"/>
          <w:sz w:val="18"/>
          <w:szCs w:val="18"/>
        </w:rPr>
        <w:t xml:space="preserve">able </w:t>
      </w:r>
      <w:r w:rsidR="00C457E1" w:rsidRPr="001B789E">
        <w:rPr>
          <w:rFonts w:ascii="Times New Roman" w:hAnsi="Times New Roman" w:cs="Times New Roman"/>
          <w:bCs/>
          <w:kern w:val="0"/>
          <w:sz w:val="18"/>
          <w:szCs w:val="18"/>
        </w:rPr>
        <w:t>S</w:t>
      </w:r>
      <w:r w:rsidR="00746F04">
        <w:rPr>
          <w:rFonts w:ascii="Times New Roman" w:hAnsi="Times New Roman" w:cs="Times New Roman"/>
          <w:bCs/>
          <w:kern w:val="0"/>
          <w:sz w:val="18"/>
          <w:szCs w:val="18"/>
        </w:rPr>
        <w:t>4</w:t>
      </w:r>
      <w:bookmarkStart w:id="0" w:name="_GoBack"/>
      <w:bookmarkEnd w:id="0"/>
      <w:r w:rsidR="00CF6948" w:rsidRPr="001B789E">
        <w:rPr>
          <w:rFonts w:ascii="Times New Roman" w:hAnsi="Times New Roman" w:cs="Times New Roman"/>
          <w:bCs/>
          <w:kern w:val="0"/>
          <w:sz w:val="18"/>
          <w:szCs w:val="18"/>
        </w:rPr>
        <w:t>. Detailed qPCR information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</w:t>
      </w:r>
    </w:p>
    <w:p w14:paraId="2EA58CC7" w14:textId="77777777" w:rsidR="00782FE3" w:rsidRPr="001B789E" w:rsidRDefault="00782FE3" w:rsidP="00782FE3">
      <w:pPr>
        <w:pBdr>
          <w:bottom w:val="single" w:sz="8" w:space="1" w:color="auto"/>
        </w:pBd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</w:p>
    <w:p w14:paraId="1C3F8B9C" w14:textId="77777777" w:rsidR="00CF6948" w:rsidRPr="001B789E" w:rsidRDefault="00CF6948" w:rsidP="00CF6948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1B789E">
        <w:rPr>
          <w:rFonts w:ascii="Times New Roman" w:hAnsi="Times New Roman" w:cs="Times New Roman"/>
          <w:bCs/>
          <w:kern w:val="0"/>
          <w:sz w:val="18"/>
          <w:szCs w:val="18"/>
        </w:rPr>
        <w:t>A. RT- qPCR information</w:t>
      </w:r>
    </w:p>
    <w:p w14:paraId="4CDBA774" w14:textId="77777777" w:rsidR="00CF6948" w:rsidRPr="00DB5228" w:rsidRDefault="00CF6948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4"/>
          <w:szCs w:val="12"/>
        </w:rPr>
      </w:pPr>
    </w:p>
    <w:p w14:paraId="21B3E76E" w14:textId="77777777" w:rsidR="007F4C99" w:rsidRPr="00DB5228" w:rsidRDefault="007F4C99" w:rsidP="007F4C99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 w:hint="eastAsia"/>
          <w:b/>
          <w:kern w:val="0"/>
          <w:sz w:val="14"/>
          <w:szCs w:val="12"/>
        </w:rPr>
        <w:t>Animals</w:t>
      </w: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 xml:space="preserve"> </w:t>
      </w:r>
    </w:p>
    <w:p w14:paraId="0DC23C15" w14:textId="77777777" w:rsidR="007F4C99" w:rsidRPr="00DB5228" w:rsidRDefault="007F4C99" w:rsidP="007F4C99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Description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i/>
          <w:kern w:val="0"/>
          <w:sz w:val="14"/>
          <w:szCs w:val="12"/>
        </w:rPr>
        <w:t>Xenopus</w:t>
      </w:r>
      <w:r w:rsidRPr="00DB5228">
        <w:rPr>
          <w:rFonts w:ascii="Times New Roman" w:hAnsi="Times New Roman" w:cs="Times New Roman" w:hint="eastAsia"/>
          <w:i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/>
          <w:i/>
          <w:kern w:val="0"/>
          <w:sz w:val="14"/>
          <w:szCs w:val="12"/>
        </w:rPr>
        <w:t>laevis</w:t>
      </w:r>
      <w:r w:rsidRPr="00DB5228">
        <w:rPr>
          <w:rFonts w:ascii="Times New Roman" w:hAnsi="Times New Roman" w:cs="Times New Roman" w:hint="eastAsia"/>
          <w:i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1 years old (from </w:t>
      </w:r>
      <w:r w:rsidRPr="00DB5228">
        <w:rPr>
          <w:rFonts w:ascii="Times New Roman" w:hAnsi="Times New Roman" w:hint="eastAsia"/>
          <w:sz w:val="14"/>
          <w:szCs w:val="21"/>
        </w:rPr>
        <w:t>Watanabe Breeding, Hyogo, Japan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) </w:t>
      </w:r>
    </w:p>
    <w:p w14:paraId="6F87B24A" w14:textId="77777777" w:rsidR="007F4C99" w:rsidRPr="00DB5228" w:rsidRDefault="007F4C99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4"/>
          <w:szCs w:val="12"/>
        </w:rPr>
      </w:pPr>
    </w:p>
    <w:p w14:paraId="43CFB7B8" w14:textId="77777777" w:rsidR="00D2774E" w:rsidRPr="00DB5228" w:rsidRDefault="00D2774E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bCs/>
          <w:kern w:val="0"/>
          <w:sz w:val="14"/>
          <w:szCs w:val="12"/>
        </w:rPr>
        <w:t>Experimen</w:t>
      </w:r>
      <w:r w:rsidR="00480313">
        <w:rPr>
          <w:rFonts w:ascii="Times New Roman" w:hAnsi="Times New Roman" w:cs="Times New Roman" w:hint="eastAsia"/>
          <w:b/>
          <w:bCs/>
          <w:kern w:val="0"/>
          <w:sz w:val="14"/>
          <w:szCs w:val="12"/>
        </w:rPr>
        <w:t>t</w:t>
      </w:r>
      <w:r w:rsidRPr="00DB5228">
        <w:rPr>
          <w:rFonts w:ascii="Times New Roman" w:hAnsi="Times New Roman" w:cs="Times New Roman"/>
          <w:b/>
          <w:bCs/>
          <w:kern w:val="0"/>
          <w:sz w:val="14"/>
          <w:szCs w:val="12"/>
        </w:rPr>
        <w:t>al design</w:t>
      </w:r>
    </w:p>
    <w:p w14:paraId="12C7EAFC" w14:textId="431D7209" w:rsidR="009F0547" w:rsidRPr="00DB5228" w:rsidRDefault="00D2774E" w:rsidP="00CA58E3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Definition of </w:t>
      </w:r>
      <w:r w:rsidR="0052635F" w:rsidRPr="00DB5228">
        <w:rPr>
          <w:rFonts w:ascii="Times New Roman" w:hAnsi="Times New Roman" w:cs="Times New Roman"/>
          <w:kern w:val="0"/>
          <w:sz w:val="14"/>
          <w:szCs w:val="12"/>
        </w:rPr>
        <w:t>experimental and control groups</w:t>
      </w:r>
      <w:r w:rsidR="00CF6948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>Fed</w:t>
      </w:r>
      <w:r w:rsidR="002D0ABF" w:rsidRPr="00DB5228">
        <w:rPr>
          <w:rFonts w:ascii="Times New Roman" w:hAnsi="Times New Roman" w:cs="Times New Roman"/>
          <w:kern w:val="0"/>
          <w:sz w:val="14"/>
          <w:szCs w:val="12"/>
        </w:rPr>
        <w:t xml:space="preserve"> group</w:t>
      </w:r>
      <w:r w:rsidR="006343D6" w:rsidRPr="00DB5228">
        <w:rPr>
          <w:rFonts w:ascii="Times New Roman" w:hAnsi="Times New Roman" w:cs="Times New Roman"/>
          <w:kern w:val="0"/>
          <w:sz w:val="14"/>
          <w:szCs w:val="12"/>
        </w:rPr>
        <w:t xml:space="preserve">: </w:t>
      </w:r>
      <w:r w:rsidR="00BA5845" w:rsidRPr="00DB5228">
        <w:rPr>
          <w:rFonts w:ascii="Times New Roman" w:hAnsi="Times New Roman" w:cs="Times New Roman" w:hint="eastAsia"/>
          <w:kern w:val="0"/>
          <w:sz w:val="14"/>
          <w:szCs w:val="12"/>
        </w:rPr>
        <w:t>Fe</w:t>
      </w:r>
      <w:r w:rsidR="00387C30">
        <w:rPr>
          <w:rFonts w:ascii="Times New Roman" w:hAnsi="Times New Roman" w:cs="Times New Roman" w:hint="eastAsia"/>
          <w:kern w:val="0"/>
          <w:sz w:val="14"/>
          <w:szCs w:val="12"/>
        </w:rPr>
        <w:t>d 8 crickets/</w:t>
      </w:r>
      <w:r w:rsidR="00095C4F" w:rsidRPr="00DB5228">
        <w:rPr>
          <w:rFonts w:ascii="Times New Roman" w:hAnsi="Times New Roman" w:cs="Times New Roman" w:hint="eastAsia"/>
          <w:kern w:val="0"/>
          <w:sz w:val="14"/>
          <w:szCs w:val="12"/>
        </w:rPr>
        <w:t>frog every day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(22 days)</w:t>
      </w:r>
      <w:r w:rsidR="00095C4F" w:rsidRPr="00DB5228">
        <w:rPr>
          <w:rFonts w:ascii="Times New Roman" w:hAnsi="Times New Roman" w:cs="Times New Roman" w:hint="eastAsia"/>
          <w:kern w:val="0"/>
          <w:sz w:val="14"/>
          <w:szCs w:val="12"/>
        </w:rPr>
        <w:t>.</w:t>
      </w:r>
    </w:p>
    <w:p w14:paraId="1A8E708F" w14:textId="77777777" w:rsidR="00BA5845" w:rsidRPr="00DB5228" w:rsidRDefault="009F0547" w:rsidP="00BA5845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>Fas</w:t>
      </w:r>
      <w:r w:rsidR="00480313">
        <w:rPr>
          <w:rFonts w:ascii="Times New Roman" w:hAnsi="Times New Roman" w:cs="Times New Roman" w:hint="eastAsia"/>
          <w:kern w:val="0"/>
          <w:sz w:val="14"/>
          <w:szCs w:val="12"/>
        </w:rPr>
        <w:t>t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>ed</w:t>
      </w:r>
      <w:r w:rsidR="00BA5845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group:</w:t>
      </w:r>
      <w:r w:rsidR="006343D6" w:rsidRPr="00DB5228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Fasted </w:t>
      </w:r>
      <w:r w:rsidR="00BA5845" w:rsidRPr="00DB5228">
        <w:rPr>
          <w:rFonts w:ascii="Times New Roman" w:hAnsi="Times New Roman" w:cs="Times New Roman" w:hint="eastAsia"/>
          <w:kern w:val="0"/>
          <w:sz w:val="14"/>
          <w:szCs w:val="12"/>
        </w:rPr>
        <w:t>in experiment term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(22 days)</w:t>
      </w:r>
      <w:r w:rsidR="00BA5845" w:rsidRPr="00DB5228">
        <w:rPr>
          <w:rFonts w:ascii="Times New Roman" w:hAnsi="Times New Roman" w:cs="Times New Roman" w:hint="eastAsia"/>
          <w:kern w:val="0"/>
          <w:sz w:val="14"/>
          <w:szCs w:val="12"/>
        </w:rPr>
        <w:t>.</w:t>
      </w:r>
    </w:p>
    <w:p w14:paraId="6580DB77" w14:textId="15D999B9" w:rsidR="00CF6948" w:rsidRPr="00DB5228" w:rsidRDefault="007F4C99" w:rsidP="00BA5845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ab/>
        <w:t>Refed</w:t>
      </w:r>
      <w:r w:rsidR="00BA5845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group: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Fasted 21 days and f</w:t>
      </w:r>
      <w:r w:rsidR="00387C30">
        <w:rPr>
          <w:rFonts w:ascii="Times New Roman" w:hAnsi="Times New Roman" w:cs="Times New Roman" w:hint="eastAsia"/>
          <w:kern w:val="0"/>
          <w:sz w:val="14"/>
          <w:szCs w:val="12"/>
        </w:rPr>
        <w:t>ed 8 crickets/</w:t>
      </w:r>
      <w:r w:rsidR="00BA5845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frog only last day. </w:t>
      </w:r>
      <w:r w:rsidR="009F0547" w:rsidRPr="00DB5228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</w:p>
    <w:p w14:paraId="1B7042F1" w14:textId="57EAFF6F" w:rsidR="00D2774E" w:rsidRPr="00DB5228" w:rsidRDefault="00D2774E" w:rsidP="00CA58E3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Number within each group</w:t>
      </w:r>
      <w:r w:rsidR="00CF6948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095C4F" w:rsidRPr="00DB5228">
        <w:rPr>
          <w:rFonts w:ascii="Times New Roman" w:hAnsi="Times New Roman" w:cs="Times New Roman"/>
          <w:kern w:val="0"/>
          <w:sz w:val="14"/>
          <w:szCs w:val="12"/>
        </w:rPr>
        <w:t>n</w:t>
      </w:r>
      <w:r w:rsidR="00387C30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095C4F" w:rsidRPr="00DB5228">
        <w:rPr>
          <w:rFonts w:ascii="Times New Roman" w:hAnsi="Times New Roman" w:cs="Times New Roman"/>
          <w:kern w:val="0"/>
          <w:sz w:val="14"/>
          <w:szCs w:val="12"/>
        </w:rPr>
        <w:t xml:space="preserve">= 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>8</w:t>
      </w:r>
    </w:p>
    <w:p w14:paraId="3CC4E1CE" w14:textId="77777777" w:rsidR="00CF6948" w:rsidRPr="00DB5228" w:rsidRDefault="007F4C99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 w:hint="eastAsia"/>
          <w:b/>
          <w:kern w:val="0"/>
          <w:sz w:val="14"/>
          <w:szCs w:val="12"/>
        </w:rPr>
        <w:t xml:space="preserve"> </w:t>
      </w:r>
    </w:p>
    <w:p w14:paraId="681775E6" w14:textId="77777777" w:rsidR="00D2774E" w:rsidRPr="00DB5228" w:rsidRDefault="00D2774E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 xml:space="preserve">Nucleic acid extraction </w:t>
      </w:r>
    </w:p>
    <w:p w14:paraId="6712DF21" w14:textId="77777777" w:rsidR="00D2774E" w:rsidRPr="00DB5228" w:rsidRDefault="00D2774E" w:rsidP="00701C58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P</w:t>
      </w:r>
      <w:r w:rsidR="0052635F" w:rsidRPr="00DB5228">
        <w:rPr>
          <w:rFonts w:ascii="Times New Roman" w:hAnsi="Times New Roman" w:cs="Times New Roman"/>
          <w:kern w:val="0"/>
          <w:sz w:val="14"/>
          <w:szCs w:val="12"/>
        </w:rPr>
        <w:t>rocedure and/or instrumentation</w:t>
      </w:r>
      <w:r w:rsidR="00CF6948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2D0ABF" w:rsidRPr="00DB5228">
        <w:rPr>
          <w:rFonts w:ascii="Times New Roman" w:hAnsi="Times New Roman" w:cs="Times New Roman"/>
          <w:kern w:val="0"/>
          <w:sz w:val="14"/>
          <w:szCs w:val="12"/>
        </w:rPr>
        <w:t>RNA extraction</w:t>
      </w:r>
      <w:r w:rsidR="00085E1B" w:rsidRPr="00DB5228">
        <w:rPr>
          <w:rFonts w:ascii="Times New Roman" w:hAnsi="Times New Roman" w:cs="Times New Roman"/>
          <w:kern w:val="0"/>
          <w:sz w:val="14"/>
          <w:szCs w:val="12"/>
        </w:rPr>
        <w:t xml:space="preserve">: 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 xml:space="preserve">the </w:t>
      </w:r>
      <w:r w:rsidR="00085E1B" w:rsidRPr="00DB5228">
        <w:rPr>
          <w:rFonts w:ascii="Times New Roman" w:hAnsi="Times New Roman" w:cs="Times New Roman"/>
          <w:kern w:val="0"/>
          <w:sz w:val="14"/>
          <w:szCs w:val="12"/>
        </w:rPr>
        <w:t>AGPC method</w:t>
      </w:r>
      <w:r w:rsidR="003B27E7" w:rsidRPr="00DB5228">
        <w:rPr>
          <w:rFonts w:ascii="Times New Roman" w:hAnsi="Times New Roman" w:cs="Times New Roman"/>
          <w:kern w:val="0"/>
          <w:sz w:val="14"/>
          <w:szCs w:val="12"/>
        </w:rPr>
        <w:t xml:space="preserve"> (Chomczynski and sacchi, 1987)</w:t>
      </w:r>
    </w:p>
    <w:p w14:paraId="560DA096" w14:textId="7258C995" w:rsidR="00BD5EE9" w:rsidRPr="00DB5228" w:rsidRDefault="00D2774E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eastAsia="ＭＳ 明朝" w:hAnsi="Times New Roman" w:cs="Times New Roman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Details of DNase or RNase treatment </w:t>
      </w:r>
      <w:r w:rsidR="00CF6948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701C58" w:rsidRPr="00DB5228">
        <w:rPr>
          <w:rFonts w:ascii="Times New Roman" w:hAnsi="Times New Roman" w:cs="Times New Roman"/>
          <w:kern w:val="0"/>
          <w:sz w:val="14"/>
          <w:szCs w:val="12"/>
        </w:rPr>
        <w:t>After adding</w:t>
      </w:r>
      <w:r w:rsidR="005313C7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1</w:t>
      </w:r>
      <w:r w:rsidR="001954CA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701C58" w:rsidRPr="00DB5228">
        <w:rPr>
          <w:rFonts w:ascii="Times New Roman" w:hAnsi="Times New Roman" w:cs="Times New Roman" w:hint="eastAsia"/>
          <w:kern w:val="0"/>
          <w:sz w:val="14"/>
          <w:szCs w:val="12"/>
        </w:rPr>
        <w:t>U/</w:t>
      </w:r>
      <w:r w:rsidR="00701C58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5313C7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RQ1 </w:t>
      </w:r>
      <w:r w:rsidR="00345A98" w:rsidRPr="00DB5228">
        <w:rPr>
          <w:rFonts w:ascii="Times New Roman" w:hAnsi="Times New Roman" w:cs="Times New Roman"/>
          <w:kern w:val="0"/>
          <w:sz w:val="14"/>
          <w:szCs w:val="12"/>
        </w:rPr>
        <w:t>DNase</w:t>
      </w:r>
      <w:r w:rsidR="00701C58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  <w:r w:rsidR="00345A98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5313C7" w:rsidRPr="00DB5228">
        <w:rPr>
          <w:rFonts w:ascii="Times New Roman" w:hAnsi="Times New Roman" w:cs="Times New Roman"/>
          <w:kern w:val="0"/>
          <w:sz w:val="14"/>
          <w:szCs w:val="12"/>
        </w:rPr>
        <w:t xml:space="preserve">incubation for </w:t>
      </w:r>
      <w:r w:rsidR="005313C7" w:rsidRPr="00DB5228">
        <w:rPr>
          <w:rFonts w:ascii="Times New Roman" w:hAnsi="Times New Roman" w:cs="Times New Roman" w:hint="eastAsia"/>
          <w:kern w:val="0"/>
          <w:sz w:val="14"/>
          <w:szCs w:val="12"/>
        </w:rPr>
        <w:t>30</w:t>
      </w:r>
      <w:r w:rsidR="005313C7" w:rsidRPr="00DB5228">
        <w:rPr>
          <w:rFonts w:ascii="Times New Roman" w:hAnsi="Times New Roman" w:cs="Times New Roman"/>
          <w:kern w:val="0"/>
          <w:sz w:val="14"/>
          <w:szCs w:val="12"/>
        </w:rPr>
        <w:t xml:space="preserve"> min at </w:t>
      </w:r>
      <w:r w:rsidR="005313C7" w:rsidRPr="00DB5228">
        <w:rPr>
          <w:rFonts w:ascii="Times New Roman" w:hAnsi="Times New Roman" w:cs="Times New Roman" w:hint="eastAsia"/>
          <w:kern w:val="0"/>
          <w:sz w:val="14"/>
          <w:szCs w:val="12"/>
        </w:rPr>
        <w:t>37</w:t>
      </w:r>
      <w:r w:rsidR="00576E18" w:rsidRPr="00DB5228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701C58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5313C7" w:rsidRPr="00DB5228">
        <w:rPr>
          <w:rFonts w:ascii="Times New Roman" w:eastAsia="ＭＳ 明朝" w:hAnsi="Times New Roman" w:cs="Times New Roman" w:hint="eastAsia"/>
          <w:sz w:val="14"/>
          <w:szCs w:val="12"/>
        </w:rPr>
        <w:t xml:space="preserve"> </w:t>
      </w:r>
      <w:r w:rsidR="00BD5EE9" w:rsidRPr="00DB5228">
        <w:rPr>
          <w:rFonts w:ascii="Times New Roman" w:hAnsi="Times New Roman" w:cs="Times New Roman" w:hint="eastAsia"/>
          <w:kern w:val="0"/>
          <w:sz w:val="14"/>
          <w:szCs w:val="12"/>
        </w:rPr>
        <w:t>(</w:t>
      </w:r>
      <w:r w:rsidR="00BD5EE9" w:rsidRPr="00DB5228">
        <w:rPr>
          <w:rFonts w:ascii="Times New Roman" w:hAnsi="Times New Roman" w:cs="Times New Roman"/>
          <w:kern w:val="0"/>
          <w:sz w:val="14"/>
          <w:szCs w:val="12"/>
        </w:rPr>
        <w:t>Roche, Tokyo, Japan)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.</w:t>
      </w:r>
    </w:p>
    <w:p w14:paraId="63D6820B" w14:textId="77777777" w:rsidR="00914BF6" w:rsidRPr="00DB5228" w:rsidRDefault="00D2774E" w:rsidP="00701C58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Contami</w:t>
      </w:r>
      <w:r w:rsidR="00914BF6" w:rsidRPr="00DB5228">
        <w:rPr>
          <w:rFonts w:ascii="Times New Roman" w:hAnsi="Times New Roman" w:cs="Times New Roman"/>
          <w:kern w:val="0"/>
          <w:sz w:val="14"/>
          <w:szCs w:val="12"/>
        </w:rPr>
        <w:t xml:space="preserve">nation assessment (DNA or RNA) </w:t>
      </w:r>
      <w:r w:rsidR="00CF6948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7B1F5C" w:rsidRPr="00DB5228">
        <w:rPr>
          <w:rFonts w:ascii="Times New Roman" w:hAnsi="Times New Roman" w:cs="Times New Roman"/>
          <w:kern w:val="0"/>
          <w:sz w:val="14"/>
          <w:szCs w:val="12"/>
        </w:rPr>
        <w:t xml:space="preserve">The </w:t>
      </w:r>
      <w:r w:rsidR="00914BF6" w:rsidRPr="00DB5228">
        <w:rPr>
          <w:rFonts w:ascii="Times New Roman" w:hAnsi="Times New Roman" w:cs="Times New Roman"/>
          <w:kern w:val="0"/>
          <w:sz w:val="14"/>
          <w:szCs w:val="12"/>
        </w:rPr>
        <w:t xml:space="preserve">Cqs of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DNase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>-</w:t>
      </w:r>
      <w:r w:rsidR="00914BF6" w:rsidRPr="00DB5228">
        <w:rPr>
          <w:rFonts w:ascii="Times New Roman" w:hAnsi="Times New Roman" w:cs="Times New Roman"/>
          <w:kern w:val="0"/>
          <w:sz w:val="14"/>
          <w:szCs w:val="12"/>
        </w:rPr>
        <w:t>treated sample</w:t>
      </w:r>
      <w:r w:rsidR="007B1F5C" w:rsidRPr="00DB5228">
        <w:rPr>
          <w:rFonts w:ascii="Times New Roman" w:hAnsi="Times New Roman" w:cs="Times New Roman"/>
          <w:kern w:val="0"/>
          <w:sz w:val="14"/>
          <w:szCs w:val="12"/>
        </w:rPr>
        <w:t>s</w:t>
      </w:r>
      <w:r w:rsidR="00914BF6" w:rsidRPr="00DB5228">
        <w:rPr>
          <w:rFonts w:ascii="Times New Roman" w:hAnsi="Times New Roman" w:cs="Times New Roman"/>
          <w:kern w:val="0"/>
          <w:sz w:val="14"/>
          <w:szCs w:val="12"/>
        </w:rPr>
        <w:t xml:space="preserve"> were </w:t>
      </w:r>
      <w:r w:rsidR="00701C58" w:rsidRPr="00DB5228">
        <w:rPr>
          <w:rFonts w:ascii="Times New Roman" w:hAnsi="Times New Roman" w:cs="Times New Roman" w:hint="eastAsia"/>
          <w:kern w:val="0"/>
          <w:sz w:val="14"/>
          <w:szCs w:val="12"/>
        </w:rPr>
        <w:t>slig</w:t>
      </w:r>
      <w:r w:rsidR="00984C90" w:rsidRPr="00DB5228">
        <w:rPr>
          <w:rFonts w:ascii="Times New Roman" w:hAnsi="Times New Roman" w:cs="Times New Roman" w:hint="eastAsia"/>
          <w:kern w:val="0"/>
          <w:sz w:val="14"/>
          <w:szCs w:val="12"/>
        </w:rPr>
        <w:t>htly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576E18" w:rsidRPr="00DB5228">
        <w:rPr>
          <w:rFonts w:ascii="Times New Roman" w:hAnsi="Times New Roman" w:cs="Times New Roman"/>
          <w:kern w:val="0"/>
          <w:sz w:val="14"/>
          <w:szCs w:val="12"/>
        </w:rPr>
        <w:t xml:space="preserve">higher than </w:t>
      </w:r>
      <w:r w:rsidR="00B148C0" w:rsidRPr="00DB5228">
        <w:rPr>
          <w:rFonts w:ascii="Times New Roman" w:hAnsi="Times New Roman" w:cs="Times New Roman"/>
          <w:kern w:val="0"/>
          <w:sz w:val="14"/>
          <w:szCs w:val="12"/>
        </w:rPr>
        <w:t>th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>ose</w:t>
      </w:r>
      <w:r w:rsidR="00914BF6" w:rsidRPr="00DB5228">
        <w:rPr>
          <w:rFonts w:ascii="Times New Roman" w:hAnsi="Times New Roman" w:cs="Times New Roman"/>
          <w:kern w:val="0"/>
          <w:sz w:val="14"/>
          <w:szCs w:val="12"/>
        </w:rPr>
        <w:t xml:space="preserve"> of untreated sample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>s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.</w:t>
      </w:r>
    </w:p>
    <w:p w14:paraId="3747BAE3" w14:textId="77777777" w:rsidR="007B1F5C" w:rsidRPr="00DB5228" w:rsidRDefault="00461836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Nucleic acid quantification</w:t>
      </w:r>
      <w:r w:rsidR="00CF6948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7B1F5C" w:rsidRPr="00DB5228">
        <w:rPr>
          <w:rFonts w:ascii="Times New Roman" w:hAnsi="Times New Roman" w:cs="Times New Roman"/>
          <w:kern w:val="0"/>
          <w:sz w:val="14"/>
          <w:szCs w:val="12"/>
        </w:rPr>
        <w:t>Concentration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 xml:space="preserve">s, </w:t>
      </w:r>
      <w:r w:rsidR="007B1F5C" w:rsidRPr="00DB5228">
        <w:rPr>
          <w:rFonts w:ascii="Times New Roman" w:hAnsi="Times New Roman" w:cs="Times New Roman"/>
          <w:kern w:val="0"/>
          <w:sz w:val="14"/>
          <w:szCs w:val="12"/>
        </w:rPr>
        <w:t>200-500</w:t>
      </w:r>
      <w:r w:rsidR="007B1F5C" w:rsidRPr="00DB5228">
        <w:rPr>
          <w:rFonts w:ascii="Symbol" w:hAnsi="Symbol" w:cs="Times New Roman"/>
          <w:kern w:val="0"/>
          <w:sz w:val="14"/>
          <w:szCs w:val="12"/>
        </w:rPr>
        <w:t>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/>
          <w:kern w:val="0"/>
          <w:sz w:val="14"/>
          <w:szCs w:val="12"/>
        </w:rPr>
        <w:t>g/m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>; v</w:t>
      </w:r>
      <w:r w:rsidR="007B1F5C" w:rsidRPr="00DB5228">
        <w:rPr>
          <w:rFonts w:ascii="Times New Roman" w:hAnsi="Times New Roman" w:cs="Times New Roman"/>
          <w:kern w:val="0"/>
          <w:sz w:val="14"/>
          <w:szCs w:val="12"/>
        </w:rPr>
        <w:t>olume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="007B1F5C" w:rsidRPr="00DB5228">
        <w:rPr>
          <w:rFonts w:ascii="Times New Roman" w:hAnsi="Times New Roman" w:cs="Times New Roman"/>
          <w:kern w:val="0"/>
          <w:sz w:val="14"/>
          <w:szCs w:val="12"/>
        </w:rPr>
        <w:t xml:space="preserve">100 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</w:p>
    <w:p w14:paraId="0DDC3E5F" w14:textId="4FA86FD0" w:rsidR="00D2774E" w:rsidRPr="00DB5228" w:rsidRDefault="0052635F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Instrument and method</w:t>
      </w:r>
      <w:r w:rsidR="00CF6948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461836" w:rsidRPr="00DB5228">
        <w:rPr>
          <w:rFonts w:ascii="Times New Roman" w:hAnsi="Times New Roman" w:cs="Times New Roman"/>
          <w:kern w:val="0"/>
          <w:sz w:val="14"/>
          <w:szCs w:val="12"/>
        </w:rPr>
        <w:t>Instrument</w:t>
      </w:r>
      <w:r w:rsidR="00A57411" w:rsidRPr="00DB5228">
        <w:rPr>
          <w:rFonts w:ascii="Times New Roman" w:hAnsi="Times New Roman" w:cs="Times New Roman"/>
          <w:kern w:val="0"/>
          <w:sz w:val="14"/>
          <w:szCs w:val="12"/>
        </w:rPr>
        <w:t>,</w:t>
      </w:r>
      <w:r w:rsidR="005F2367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461836" w:rsidRPr="00DB5228">
        <w:rPr>
          <w:rFonts w:ascii="Times New Roman" w:hAnsi="Times New Roman" w:cs="Times New Roman"/>
          <w:kern w:val="0"/>
          <w:sz w:val="14"/>
          <w:szCs w:val="12"/>
        </w:rPr>
        <w:t>BioSpec-nano (SHIMADZU, Kyoto, Japan)</w:t>
      </w:r>
      <w:r w:rsidR="005D611E">
        <w:rPr>
          <w:rFonts w:ascii="Times New Roman" w:hAnsi="Times New Roman" w:cs="Times New Roman"/>
          <w:kern w:val="0"/>
          <w:sz w:val="14"/>
          <w:szCs w:val="12"/>
        </w:rPr>
        <w:t xml:space="preserve">; </w:t>
      </w:r>
      <w:r w:rsidR="00461836" w:rsidRPr="00DB5228">
        <w:rPr>
          <w:rFonts w:ascii="Times New Roman" w:hAnsi="Times New Roman" w:cs="Times New Roman"/>
          <w:kern w:val="0"/>
          <w:sz w:val="14"/>
          <w:szCs w:val="12"/>
        </w:rPr>
        <w:t>Method</w:t>
      </w:r>
      <w:r w:rsidR="00A57411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="00461836" w:rsidRPr="00DB5228">
        <w:rPr>
          <w:rFonts w:ascii="Times New Roman" w:hAnsi="Times New Roman" w:cs="Times New Roman"/>
          <w:kern w:val="0"/>
          <w:sz w:val="14"/>
          <w:szCs w:val="12"/>
        </w:rPr>
        <w:t>Instruction manual</w:t>
      </w:r>
    </w:p>
    <w:p w14:paraId="55516F9E" w14:textId="77777777" w:rsidR="00D2774E" w:rsidRPr="00DB5228" w:rsidRDefault="00D2774E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Purity (A</w:t>
      </w:r>
      <w:r w:rsidRPr="00DB5228">
        <w:rPr>
          <w:rFonts w:ascii="Times New Roman" w:hAnsi="Times New Roman" w:cs="Times New Roman"/>
          <w:kern w:val="0"/>
          <w:sz w:val="11"/>
          <w:szCs w:val="9"/>
        </w:rPr>
        <w:t>260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/A</w:t>
      </w:r>
      <w:r w:rsidRPr="00DB5228">
        <w:rPr>
          <w:rFonts w:ascii="Times New Roman" w:hAnsi="Times New Roman" w:cs="Times New Roman"/>
          <w:kern w:val="0"/>
          <w:sz w:val="11"/>
          <w:szCs w:val="9"/>
        </w:rPr>
        <w:t>280</w:t>
      </w:r>
      <w:r w:rsidR="00FF69FA" w:rsidRPr="00DB5228">
        <w:rPr>
          <w:rFonts w:ascii="Times New Roman" w:hAnsi="Times New Roman" w:cs="Times New Roman"/>
          <w:kern w:val="0"/>
          <w:sz w:val="14"/>
          <w:szCs w:val="12"/>
        </w:rPr>
        <w:t xml:space="preserve">) </w:t>
      </w:r>
      <w:r w:rsidR="00CF6948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</w:t>
      </w:r>
      <w:r w:rsidRPr="00DB5228">
        <w:rPr>
          <w:rFonts w:ascii="Times New Roman" w:hAnsi="Times New Roman" w:cs="Times New Roman"/>
          <w:kern w:val="0"/>
          <w:sz w:val="14"/>
          <w:szCs w:val="12"/>
          <w:vertAlign w:val="subscript"/>
        </w:rPr>
        <w:t>260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/A</w:t>
      </w:r>
      <w:r w:rsidRPr="00DB5228">
        <w:rPr>
          <w:rFonts w:ascii="Times New Roman" w:hAnsi="Times New Roman" w:cs="Times New Roman"/>
          <w:kern w:val="0"/>
          <w:sz w:val="14"/>
          <w:szCs w:val="12"/>
          <w:vertAlign w:val="subscript"/>
        </w:rPr>
        <w:t>280</w:t>
      </w:r>
      <w:r w:rsidR="00FF69FA" w:rsidRPr="00DB5228">
        <w:rPr>
          <w:rFonts w:ascii="Times New Roman" w:hAnsi="Times New Roman" w:cs="Times New Roman"/>
          <w:kern w:val="0"/>
          <w:sz w:val="14"/>
          <w:szCs w:val="12"/>
        </w:rPr>
        <w:t xml:space="preserve">: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1.90</w:t>
      </w:r>
      <w:r w:rsidR="00B2158C" w:rsidRPr="00DB5228">
        <w:rPr>
          <w:rFonts w:ascii="Times New Roman" w:hAnsi="Times New Roman" w:cs="Times New Roman"/>
          <w:kern w:val="0"/>
          <w:sz w:val="14"/>
          <w:szCs w:val="12"/>
        </w:rPr>
        <w:t>-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2.10</w:t>
      </w:r>
    </w:p>
    <w:p w14:paraId="3033E793" w14:textId="77777777" w:rsidR="0009541C" w:rsidRPr="00DB5228" w:rsidRDefault="00D2774E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RN</w:t>
      </w:r>
      <w:r w:rsidR="0052635F" w:rsidRPr="00DB5228">
        <w:rPr>
          <w:rFonts w:ascii="Times New Roman" w:hAnsi="Times New Roman" w:cs="Times New Roman"/>
          <w:kern w:val="0"/>
          <w:sz w:val="14"/>
          <w:szCs w:val="12"/>
        </w:rPr>
        <w:t>A integrity: method/instrument</w:t>
      </w:r>
      <w:r w:rsidR="00CF6948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>28S rRNA and 18S rRNA bands were electrophoretically detected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.</w:t>
      </w:r>
    </w:p>
    <w:p w14:paraId="5247D0D0" w14:textId="77777777" w:rsidR="00416AB5" w:rsidRPr="00DB5228" w:rsidRDefault="002D0ABF" w:rsidP="00F66EA7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Method </w:t>
      </w:r>
      <w:r w:rsidR="00CF6948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FF69FA" w:rsidRPr="00DB5228">
        <w:rPr>
          <w:rFonts w:ascii="Times New Roman" w:hAnsi="Times New Roman" w:cs="Times New Roman"/>
          <w:kern w:val="0"/>
          <w:sz w:val="14"/>
          <w:szCs w:val="12"/>
        </w:rPr>
        <w:t xml:space="preserve">Electrophoresis in a 1% agarose gel containing </w:t>
      </w:r>
      <w:r w:rsidR="00D2774E" w:rsidRPr="00DB5228">
        <w:rPr>
          <w:rFonts w:ascii="Times New Roman" w:hAnsi="Times New Roman" w:cs="Times New Roman"/>
          <w:kern w:val="0"/>
          <w:sz w:val="14"/>
          <w:szCs w:val="12"/>
        </w:rPr>
        <w:t>2 M formaldehyde</w:t>
      </w:r>
    </w:p>
    <w:p w14:paraId="2822904F" w14:textId="77777777" w:rsidR="001172C8" w:rsidRPr="00DB5228" w:rsidRDefault="001172C8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5106EAE2" w14:textId="77777777" w:rsidR="00D2774E" w:rsidRPr="00DB5228" w:rsidRDefault="00D2774E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>Reverse transcription</w:t>
      </w:r>
    </w:p>
    <w:p w14:paraId="116DC52F" w14:textId="77777777" w:rsidR="00416AB5" w:rsidRPr="00DB5228" w:rsidRDefault="00D9059C" w:rsidP="00DB5228">
      <w:pPr>
        <w:tabs>
          <w:tab w:val="left" w:pos="3969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Complete reaction conditions </w:t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09541C" w:rsidRPr="00DB5228">
        <w:rPr>
          <w:rFonts w:ascii="Times New Roman" w:hAnsi="Times New Roman" w:cs="Times New Roman"/>
          <w:kern w:val="0"/>
          <w:sz w:val="14"/>
          <w:szCs w:val="12"/>
        </w:rPr>
        <w:t>Final concentration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>s</w:t>
      </w:r>
      <w:r w:rsidR="0009541C" w:rsidRPr="00DB5228">
        <w:rPr>
          <w:rFonts w:ascii="Times New Roman" w:hAnsi="Times New Roman" w:cs="Times New Roman"/>
          <w:kern w:val="0"/>
          <w:sz w:val="14"/>
          <w:szCs w:val="12"/>
        </w:rPr>
        <w:t xml:space="preserve"> of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reaction</w:t>
      </w:r>
      <w:r w:rsidR="002D0ABF" w:rsidRPr="00DB5228">
        <w:rPr>
          <w:rFonts w:ascii="Times New Roman" w:hAnsi="Times New Roman" w:cs="Times New Roman"/>
          <w:kern w:val="0"/>
          <w:sz w:val="14"/>
          <w:szCs w:val="12"/>
        </w:rPr>
        <w:t xml:space="preserve"> reagents</w:t>
      </w:r>
      <w:r w:rsidR="0009541C" w:rsidRPr="00DB5228">
        <w:rPr>
          <w:rFonts w:ascii="Times New Roman" w:hAnsi="Times New Roman" w:cs="Times New Roman"/>
          <w:kern w:val="0"/>
          <w:sz w:val="14"/>
          <w:szCs w:val="12"/>
        </w:rPr>
        <w:t xml:space="preserve">: </w:t>
      </w:r>
    </w:p>
    <w:p w14:paraId="3B3250D3" w14:textId="77777777" w:rsidR="00416AB5" w:rsidRPr="00DB5228" w:rsidRDefault="00416AB5" w:rsidP="00DB5228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20 n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>g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/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 xml:space="preserve"> RNA sample, </w:t>
      </w:r>
    </w:p>
    <w:p w14:paraId="145383B3" w14:textId="77777777" w:rsidR="00416AB5" w:rsidRPr="00DB5228" w:rsidRDefault="00416AB5" w:rsidP="00DB5228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09541C" w:rsidRPr="00DB5228">
        <w:rPr>
          <w:rFonts w:ascii="Times New Roman" w:hAnsi="Times New Roman" w:cs="Times New Roman"/>
          <w:kern w:val="0"/>
          <w:sz w:val="14"/>
          <w:szCs w:val="12"/>
        </w:rPr>
        <w:t>1 x</w:t>
      </w:r>
      <w:r w:rsidR="00345A98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Taqman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DA1E45" w:rsidRPr="00DB5228">
        <w:rPr>
          <w:rFonts w:ascii="Times New Roman" w:hAnsi="Times New Roman" w:cs="Times New Roman"/>
          <w:kern w:val="0"/>
          <w:sz w:val="14"/>
          <w:szCs w:val="12"/>
        </w:rPr>
        <w:t>R</w:t>
      </w:r>
      <w:r w:rsidR="00F66EA7" w:rsidRPr="00DB5228">
        <w:rPr>
          <w:rFonts w:ascii="Times New Roman" w:hAnsi="Times New Roman" w:cs="Times New Roman" w:hint="eastAsia"/>
          <w:kern w:val="0"/>
          <w:sz w:val="14"/>
          <w:szCs w:val="12"/>
        </w:rPr>
        <w:t>T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b</w:t>
      </w:r>
      <w:r w:rsidR="0009541C" w:rsidRPr="00DB5228">
        <w:rPr>
          <w:rFonts w:ascii="Times New Roman" w:hAnsi="Times New Roman" w:cs="Times New Roman"/>
          <w:kern w:val="0"/>
          <w:sz w:val="14"/>
          <w:szCs w:val="12"/>
        </w:rPr>
        <w:t>uffer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</w:p>
    <w:p w14:paraId="62F023B8" w14:textId="77777777" w:rsidR="00416AB5" w:rsidRPr="00DB5228" w:rsidRDefault="00416AB5" w:rsidP="00DB5228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5.5 mM MgCl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  <w:vertAlign w:val="subscript"/>
        </w:rPr>
        <w:t>2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</w:p>
    <w:p w14:paraId="319744CD" w14:textId="77777777" w:rsidR="00416AB5" w:rsidRPr="00DB5228" w:rsidRDefault="00416AB5" w:rsidP="00DB5228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500</w:t>
      </w:r>
      <w:r w:rsidR="00F566DB" w:rsidRPr="00DB5228">
        <w:rPr>
          <w:rFonts w:ascii="Symbol" w:hAnsi="Symbol" w:cs="Times New Roman"/>
          <w:kern w:val="0"/>
          <w:sz w:val="14"/>
          <w:szCs w:val="12"/>
        </w:rPr>
        <w:t>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984C90" w:rsidRPr="00DB5228">
        <w:rPr>
          <w:rFonts w:ascii="Times New Roman" w:hAnsi="Times New Roman" w:cs="Times New Roman"/>
          <w:kern w:val="0"/>
          <w:sz w:val="14"/>
          <w:szCs w:val="12"/>
        </w:rPr>
        <w:t xml:space="preserve">M each </w:t>
      </w:r>
      <w:r w:rsidR="00984C90" w:rsidRPr="00DB5228">
        <w:rPr>
          <w:rFonts w:ascii="Times New Roman" w:hAnsi="Times New Roman" w:cs="Times New Roman" w:hint="eastAsia"/>
          <w:kern w:val="0"/>
          <w:sz w:val="14"/>
          <w:szCs w:val="12"/>
        </w:rPr>
        <w:t>d</w:t>
      </w:r>
      <w:r w:rsidR="00F66EA7" w:rsidRPr="00DB5228">
        <w:rPr>
          <w:rFonts w:ascii="Times New Roman" w:hAnsi="Times New Roman" w:cs="Times New Roman"/>
          <w:kern w:val="0"/>
          <w:sz w:val="14"/>
          <w:szCs w:val="12"/>
        </w:rPr>
        <w:t>NTP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,</w:t>
      </w:r>
    </w:p>
    <w:p w14:paraId="13374916" w14:textId="77777777" w:rsidR="00416AB5" w:rsidRPr="00DB5228" w:rsidRDefault="00416AB5" w:rsidP="00DB5228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 xml:space="preserve">2.5 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 xml:space="preserve">M Random hexamers, </w:t>
      </w:r>
    </w:p>
    <w:p w14:paraId="4AFB97F3" w14:textId="77777777" w:rsidR="00416AB5" w:rsidRPr="00DB5228" w:rsidRDefault="00416AB5" w:rsidP="00DB5228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0.4 U/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 xml:space="preserve">RNase inhibitor, </w:t>
      </w:r>
    </w:p>
    <w:p w14:paraId="31011FA4" w14:textId="118AFCED" w:rsidR="00D9059C" w:rsidRPr="00DB5228" w:rsidRDefault="00416AB5" w:rsidP="00DB5228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65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1.25</w:t>
      </w:r>
      <w:r w:rsidR="00F54A92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U/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F566DB" w:rsidRPr="00DB5228">
        <w:rPr>
          <w:rFonts w:ascii="Times New Roman" w:hAnsi="Times New Roman" w:cs="Times New Roman"/>
          <w:kern w:val="0"/>
          <w:sz w:val="14"/>
          <w:szCs w:val="12"/>
        </w:rPr>
        <w:t>L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MultiScribe reverse transcriptase</w:t>
      </w:r>
    </w:p>
    <w:p w14:paraId="1327B2AB" w14:textId="77777777" w:rsidR="00D9059C" w:rsidRPr="00DB5228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Amount of RNA and reaction volume </w:t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mount of RNA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200 ng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>; r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eaction volume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10 </w:t>
      </w:r>
      <w:r w:rsidR="00984C90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</w:p>
    <w:p w14:paraId="74FE06A9" w14:textId="77777777" w:rsidR="00D9059C" w:rsidRPr="00DB5228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Priming oligonucleotide (i</w:t>
      </w:r>
      <w:r w:rsidR="00A348DF" w:rsidRPr="00DB5228">
        <w:rPr>
          <w:rFonts w:ascii="Times New Roman" w:hAnsi="Times New Roman" w:cs="Times New Roman"/>
          <w:kern w:val="0"/>
          <w:sz w:val="14"/>
          <w:szCs w:val="12"/>
        </w:rPr>
        <w:t>f using GSP) and concentration</w:t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Random hexamers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>; f</w:t>
      </w:r>
      <w:r w:rsidR="00A348DF" w:rsidRPr="00DB5228">
        <w:rPr>
          <w:rFonts w:ascii="Times New Roman" w:hAnsi="Times New Roman" w:cs="Times New Roman"/>
          <w:kern w:val="0"/>
          <w:sz w:val="14"/>
          <w:szCs w:val="12"/>
        </w:rPr>
        <w:t>inal concentration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2.5 </w:t>
      </w:r>
      <w:r w:rsidR="00984C90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M</w:t>
      </w:r>
    </w:p>
    <w:p w14:paraId="5052789B" w14:textId="77777777" w:rsidR="00D9059C" w:rsidRPr="00DB5228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Reverse tr</w:t>
      </w:r>
      <w:r w:rsidR="00A348DF" w:rsidRPr="00DB5228">
        <w:rPr>
          <w:rFonts w:ascii="Times New Roman" w:hAnsi="Times New Roman" w:cs="Times New Roman"/>
          <w:kern w:val="0"/>
          <w:sz w:val="14"/>
          <w:szCs w:val="12"/>
        </w:rPr>
        <w:t xml:space="preserve">anscriptase and concentration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A348DF" w:rsidRPr="00DB5228">
        <w:rPr>
          <w:rFonts w:ascii="Times New Roman" w:hAnsi="Times New Roman" w:cs="Times New Roman"/>
          <w:kern w:val="0"/>
          <w:sz w:val="14"/>
          <w:szCs w:val="12"/>
        </w:rPr>
        <w:t>MultiScribe reverse transcriptase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>; f</w:t>
      </w:r>
      <w:r w:rsidR="00A348DF" w:rsidRPr="00DB5228">
        <w:rPr>
          <w:rFonts w:ascii="Times New Roman" w:hAnsi="Times New Roman" w:cs="Times New Roman"/>
          <w:kern w:val="0"/>
          <w:sz w:val="14"/>
          <w:szCs w:val="12"/>
        </w:rPr>
        <w:t>inal concentration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1.25 U/</w:t>
      </w:r>
      <w:r w:rsidR="00984C90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</w:p>
    <w:p w14:paraId="06E9ABDA" w14:textId="1C15D2C9" w:rsidR="00D9059C" w:rsidRPr="00DB5228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Temperature and time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25</w:t>
      </w:r>
      <w:r w:rsidR="009F34FB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for 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10 min, 48</w:t>
      </w:r>
      <w:r w:rsidR="009F34FB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 xml:space="preserve">30 min, 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and then 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95</w:t>
      </w:r>
      <w:r w:rsidR="009F34FB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F54A92">
        <w:rPr>
          <w:rFonts w:ascii="Times New Roman" w:eastAsia="ＭＳ 明朝" w:hAnsi="Times New Roman" w:cs="Times New Roman"/>
          <w:sz w:val="14"/>
          <w:szCs w:val="12"/>
        </w:rPr>
        <w:t xml:space="preserve"> </w:t>
      </w:r>
      <w:r w:rsidR="009F34FB" w:rsidRPr="00DB5228">
        <w:rPr>
          <w:rFonts w:ascii="Times New Roman" w:hAnsi="Times New Roman" w:cs="Times New Roman"/>
          <w:kern w:val="0"/>
          <w:sz w:val="14"/>
          <w:szCs w:val="12"/>
        </w:rPr>
        <w:t xml:space="preserve">for 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5 min</w:t>
      </w:r>
    </w:p>
    <w:p w14:paraId="4D727FFE" w14:textId="77777777" w:rsidR="00DA1E45" w:rsidRPr="00DB5228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eastAsia="Arial Unicode MS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Manufacturer of r</w:t>
      </w:r>
      <w:r w:rsidR="00403C62" w:rsidRPr="00DB5228">
        <w:rPr>
          <w:rFonts w:ascii="Times New Roman" w:hAnsi="Times New Roman" w:cs="Times New Roman"/>
          <w:kern w:val="0"/>
          <w:sz w:val="14"/>
          <w:szCs w:val="12"/>
        </w:rPr>
        <w:t xml:space="preserve">eagents and catalogue numbers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A1E4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>Taqman RT reagent kit</w:t>
      </w:r>
    </w:p>
    <w:p w14:paraId="3CA51D26" w14:textId="2FD19A19" w:rsidR="00D9059C" w:rsidRPr="00DB5228" w:rsidRDefault="00DA1E45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Applied Biosystems</w:t>
      </w:r>
      <w:r w:rsidR="00403C62" w:rsidRPr="00DB5228">
        <w:rPr>
          <w:rFonts w:ascii="Times New Roman" w:hAnsi="Times New Roman" w:cs="Times New Roman"/>
          <w:kern w:val="0"/>
          <w:sz w:val="14"/>
          <w:szCs w:val="12"/>
        </w:rPr>
        <w:t xml:space="preserve"> (Foster City, CA, USA), Cat</w:t>
      </w:r>
      <w:r w:rsidR="00F54A92">
        <w:rPr>
          <w:rFonts w:ascii="Times New Roman" w:hAnsi="Times New Roman" w:cs="Times New Roman"/>
          <w:kern w:val="0"/>
          <w:sz w:val="14"/>
          <w:szCs w:val="12"/>
        </w:rPr>
        <w:t xml:space="preserve">. No. </w:t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N8080234</w:t>
      </w:r>
    </w:p>
    <w:p w14:paraId="255C0789" w14:textId="77777777" w:rsidR="009F34FB" w:rsidRPr="00DB5228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C</w:t>
      </w:r>
      <w:r w:rsidRPr="00DB5228">
        <w:rPr>
          <w:rFonts w:ascii="Times New Roman" w:hAnsi="Times New Roman" w:cs="Times New Roman"/>
          <w:kern w:val="0"/>
          <w:sz w:val="11"/>
          <w:szCs w:val="9"/>
        </w:rPr>
        <w:t>q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s with and</w:t>
      </w:r>
      <w:r w:rsidR="00403C62" w:rsidRPr="00DB5228">
        <w:rPr>
          <w:rFonts w:ascii="Times New Roman" w:hAnsi="Times New Roman" w:cs="Times New Roman"/>
          <w:kern w:val="0"/>
          <w:sz w:val="14"/>
          <w:szCs w:val="12"/>
        </w:rPr>
        <w:t xml:space="preserve"> without reverse transcription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403C62" w:rsidRPr="00DB5228">
        <w:rPr>
          <w:rFonts w:ascii="Times New Roman" w:hAnsi="Times New Roman" w:cs="Times New Roman"/>
          <w:kern w:val="0"/>
          <w:sz w:val="14"/>
          <w:szCs w:val="12"/>
        </w:rPr>
        <w:t xml:space="preserve">Results of DNase treated samples. </w:t>
      </w:r>
    </w:p>
    <w:p w14:paraId="5699C63F" w14:textId="77777777" w:rsidR="00D9059C" w:rsidRPr="00DB5228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Storage conditions of cDNA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9059C" w:rsidRPr="00DB5228">
        <w:rPr>
          <w:rFonts w:ascii="Times New Roman" w:hAnsi="Times New Roman" w:cs="Times New Roman"/>
          <w:kern w:val="0"/>
          <w:sz w:val="14"/>
          <w:szCs w:val="12"/>
        </w:rPr>
        <w:t>-20</w:t>
      </w:r>
      <w:r w:rsidR="00314DBF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</w:p>
    <w:p w14:paraId="6457308F" w14:textId="77777777" w:rsidR="00416AB5" w:rsidRPr="00DB5228" w:rsidRDefault="00416AB5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7FEEB756" w14:textId="77777777" w:rsidR="00D9059C" w:rsidRPr="00DB5228" w:rsidRDefault="00D9059C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 xml:space="preserve">qPCR target information </w:t>
      </w:r>
    </w:p>
    <w:p w14:paraId="03FC52D6" w14:textId="1533E69E" w:rsidR="00D9059C" w:rsidRPr="00DB5228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Gene symbol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  <w:t xml:space="preserve">See the </w:t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>text and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Table. </w:t>
      </w:r>
      <w:r w:rsidR="00F54A92">
        <w:rPr>
          <w:rFonts w:ascii="Times New Roman" w:hAnsi="Times New Roman" w:cs="Times New Roman"/>
          <w:kern w:val="0"/>
          <w:sz w:val="14"/>
          <w:szCs w:val="12"/>
        </w:rPr>
        <w:t>S2</w:t>
      </w:r>
    </w:p>
    <w:p w14:paraId="02028123" w14:textId="71ADF0F4" w:rsidR="00D9059C" w:rsidRPr="00DB5228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Sequence accession number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  <w:t xml:space="preserve">See 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Table </w:t>
      </w:r>
      <w:r w:rsidR="00F54A92">
        <w:rPr>
          <w:rFonts w:ascii="Times New Roman" w:hAnsi="Times New Roman" w:cs="Times New Roman"/>
          <w:kern w:val="0"/>
          <w:sz w:val="14"/>
          <w:szCs w:val="12"/>
        </w:rPr>
        <w:t>S2</w:t>
      </w:r>
    </w:p>
    <w:p w14:paraId="3520C154" w14:textId="11841BD7" w:rsidR="00D9059C" w:rsidRPr="00DB5228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Location of amplicon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 xml:space="preserve">See 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Table </w:t>
      </w:r>
      <w:r w:rsidR="00F54A92">
        <w:rPr>
          <w:rFonts w:ascii="Times New Roman" w:hAnsi="Times New Roman" w:cs="Times New Roman"/>
          <w:kern w:val="0"/>
          <w:sz w:val="14"/>
          <w:szCs w:val="12"/>
        </w:rPr>
        <w:t>S2</w:t>
      </w:r>
    </w:p>
    <w:p w14:paraId="44A59466" w14:textId="12A59BD0" w:rsidR="00D9059C" w:rsidRPr="00DB5228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Amplicon length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 xml:space="preserve">See 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Table </w:t>
      </w:r>
      <w:r w:rsidR="00F54A92">
        <w:rPr>
          <w:rFonts w:ascii="Times New Roman" w:hAnsi="Times New Roman" w:cs="Times New Roman"/>
          <w:kern w:val="0"/>
          <w:sz w:val="14"/>
          <w:szCs w:val="12"/>
        </w:rPr>
        <w:t>S2</w:t>
      </w:r>
    </w:p>
    <w:p w14:paraId="1F3AF894" w14:textId="77777777" w:rsidR="002D1C84" w:rsidRPr="00DB5228" w:rsidRDefault="00D9059C" w:rsidP="007F4C99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In silico specific</w:t>
      </w:r>
      <w:r w:rsidR="00403C62" w:rsidRPr="00DB5228">
        <w:rPr>
          <w:rFonts w:ascii="Times New Roman" w:hAnsi="Times New Roman" w:cs="Times New Roman"/>
          <w:kern w:val="0"/>
          <w:sz w:val="14"/>
          <w:szCs w:val="12"/>
        </w:rPr>
        <w:t xml:space="preserve">ity screen (BLAST, and so on)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1172C8" w:rsidRPr="00DB5228">
        <w:rPr>
          <w:rFonts w:ascii="Times New Roman" w:hAnsi="Times New Roman" w:cs="Times New Roman" w:hint="eastAsia"/>
          <w:kern w:val="0"/>
          <w:sz w:val="14"/>
          <w:szCs w:val="12"/>
        </w:rPr>
        <w:t>The</w:t>
      </w:r>
      <w:r w:rsidR="009869ED" w:rsidRPr="00DB5228">
        <w:rPr>
          <w:rFonts w:ascii="Times New Roman" w:hAnsi="Times New Roman" w:cs="Times New Roman" w:hint="eastAsia"/>
          <w:kern w:val="0"/>
          <w:sz w:val="14"/>
          <w:szCs w:val="12"/>
        </w:rPr>
        <w:t>primer specificity</w:t>
      </w:r>
      <w:r w:rsidR="001172C8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was confirmed </w:t>
      </w:r>
      <w:r w:rsidR="00CD2A8E" w:rsidRPr="00DB5228">
        <w:rPr>
          <w:rFonts w:ascii="Times New Roman" w:hAnsi="Times New Roman" w:cs="Times New Roman"/>
          <w:kern w:val="0"/>
          <w:sz w:val="14"/>
          <w:szCs w:val="12"/>
        </w:rPr>
        <w:t xml:space="preserve">using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BLAST</w:t>
      </w:r>
      <w:r w:rsidR="001172C8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search.</w:t>
      </w:r>
    </w:p>
    <w:p w14:paraId="345F1258" w14:textId="77777777" w:rsidR="00416AB5" w:rsidRPr="00DB5228" w:rsidRDefault="00416AB5" w:rsidP="00E035F4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3E4F85DF" w14:textId="77777777" w:rsidR="00D9059C" w:rsidRPr="00DB5228" w:rsidRDefault="00480313" w:rsidP="00E035F4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>
        <w:rPr>
          <w:rFonts w:ascii="Times New Roman" w:hAnsi="Times New Roman" w:cs="Times New Roman"/>
          <w:b/>
          <w:kern w:val="0"/>
          <w:sz w:val="14"/>
          <w:szCs w:val="12"/>
        </w:rPr>
        <w:t xml:space="preserve">PCR </w:t>
      </w:r>
      <w:r>
        <w:rPr>
          <w:rFonts w:ascii="Times New Roman" w:hAnsi="Times New Roman" w:cs="Times New Roman" w:hint="eastAsia"/>
          <w:b/>
          <w:kern w:val="0"/>
          <w:sz w:val="14"/>
          <w:szCs w:val="12"/>
        </w:rPr>
        <w:t>oli</w:t>
      </w:r>
      <w:r w:rsidR="00D9059C" w:rsidRPr="00DB5228">
        <w:rPr>
          <w:rFonts w:ascii="Times New Roman" w:hAnsi="Times New Roman" w:cs="Times New Roman"/>
          <w:b/>
          <w:kern w:val="0"/>
          <w:sz w:val="14"/>
          <w:szCs w:val="12"/>
        </w:rPr>
        <w:t>gonucleotides</w:t>
      </w:r>
    </w:p>
    <w:p w14:paraId="0BCF95EE" w14:textId="0B62923A" w:rsidR="00D9059C" w:rsidRPr="00DB5228" w:rsidRDefault="00403C6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Primer sequences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 xml:space="preserve">See 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Table </w:t>
      </w:r>
      <w:r w:rsidR="00F54A92">
        <w:rPr>
          <w:rFonts w:ascii="Times New Roman" w:hAnsi="Times New Roman" w:cs="Times New Roman"/>
          <w:kern w:val="0"/>
          <w:sz w:val="14"/>
          <w:szCs w:val="12"/>
        </w:rPr>
        <w:t>S2</w:t>
      </w:r>
    </w:p>
    <w:p w14:paraId="35B77DBD" w14:textId="77777777" w:rsidR="000C7AF2" w:rsidRPr="00336698" w:rsidRDefault="000C7AF2" w:rsidP="00336698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5B5F90ED" w14:textId="77777777" w:rsidR="00D9059C" w:rsidRPr="00DB5228" w:rsidRDefault="00D9059C" w:rsidP="00E035F4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>qPCR protocol</w:t>
      </w:r>
    </w:p>
    <w:p w14:paraId="7C47C90F" w14:textId="77777777" w:rsidR="007A5463" w:rsidRPr="00DB5228" w:rsidRDefault="00FB61F6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Complete reaction conditions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Final volume of reaction re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>a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gents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>:</w:t>
      </w:r>
    </w:p>
    <w:p w14:paraId="68F9330B" w14:textId="57C7D7C4" w:rsidR="007A5463" w:rsidRPr="00DB5228" w:rsidRDefault="007A5463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FB61F6" w:rsidRPr="00DB5228">
        <w:rPr>
          <w:rFonts w:ascii="Times New Roman" w:hAnsi="Times New Roman" w:cs="Times New Roman"/>
          <w:kern w:val="0"/>
          <w:sz w:val="14"/>
          <w:szCs w:val="12"/>
        </w:rPr>
        <w:t xml:space="preserve">12.5 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F66315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FB61F6" w:rsidRPr="00DB5228">
        <w:rPr>
          <w:rFonts w:ascii="Times New Roman" w:hAnsi="Times New Roman" w:cs="Times New Roman"/>
          <w:kern w:val="0"/>
          <w:sz w:val="14"/>
          <w:szCs w:val="12"/>
        </w:rPr>
        <w:t>2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 x Power SYBR Green Master Mix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</w:p>
    <w:p w14:paraId="3B280ABB" w14:textId="28AD679A" w:rsidR="00D9059C" w:rsidRPr="00DB5228" w:rsidRDefault="007A5463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AC68C0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2 </w:t>
      </w:r>
      <w:r w:rsidR="00AC68C0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F66315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AC68C0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2.5 </w:t>
      </w:r>
      <w:r w:rsidR="00AC68C0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CD0F54" w:rsidRPr="00DB5228">
        <w:rPr>
          <w:rFonts w:ascii="Times New Roman" w:hAnsi="Times New Roman" w:cs="Times New Roman"/>
          <w:kern w:val="0"/>
          <w:sz w:val="14"/>
          <w:szCs w:val="12"/>
        </w:rPr>
        <w:t>M each Primer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</w:p>
    <w:p w14:paraId="0A308AB1" w14:textId="43C77B49" w:rsidR="00AC68C0" w:rsidRPr="00DB5228" w:rsidRDefault="00AC68C0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                                     </w:t>
      </w:r>
      <w:r w:rsidR="00F32B36">
        <w:rPr>
          <w:rFonts w:ascii="Times New Roman" w:hAnsi="Times New Roman" w:cs="Times New Roman" w:hint="eastAsia"/>
          <w:kern w:val="0"/>
          <w:sz w:val="14"/>
          <w:szCs w:val="12"/>
        </w:rPr>
        <w:t xml:space="preserve">                     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8.5 </w:t>
      </w:r>
      <w:r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Diethylpyrocarbonate-treated water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</w:p>
    <w:p w14:paraId="03456B37" w14:textId="7DFB3FC6" w:rsidR="001172C8" w:rsidRPr="00DB5228" w:rsidRDefault="001172C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                                                           2 </w:t>
      </w:r>
      <w:r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cDNA mixture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(</w:t>
      </w:r>
      <w:r w:rsidR="007F4C99" w:rsidRPr="00DB5228">
        <w:rPr>
          <w:rFonts w:ascii="Times New Roman" w:hAnsi="Times New Roman" w:cs="Times New Roman"/>
          <w:kern w:val="0"/>
          <w:sz w:val="14"/>
          <w:szCs w:val="12"/>
        </w:rPr>
        <w:t>corresponding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to 40 ng RNA)  </w:t>
      </w:r>
    </w:p>
    <w:p w14:paraId="192ED854" w14:textId="77777777" w:rsidR="00E973F8" w:rsidRPr="00DB5228" w:rsidRDefault="00E973F8" w:rsidP="007F4C99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Reaction volume and amount of cDNA/DNA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R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 xml:space="preserve">eaction volume,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25 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 xml:space="preserve">; cDNA mixture after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reverse transcription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>,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 2 </w:t>
      </w:r>
      <w:r w:rsidR="001B789E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</w:p>
    <w:p w14:paraId="352DBC9A" w14:textId="1F6C39EB" w:rsidR="00E973F8" w:rsidRP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Primer, (probe), Mg</w:t>
      </w:r>
      <w:r w:rsidR="002D0ABF" w:rsidRPr="00DB5228">
        <w:rPr>
          <w:rFonts w:ascii="Times New Roman" w:hAnsi="Times New Roman" w:cs="Times New Roman" w:hint="eastAsia"/>
          <w:kern w:val="0"/>
          <w:sz w:val="15"/>
          <w:szCs w:val="9"/>
          <w:vertAlign w:val="superscript"/>
        </w:rPr>
        <w:t>2+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, and dNTP concentrations </w:t>
      </w:r>
      <w:r w:rsidR="00416AB5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Primer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 xml:space="preserve">s, each </w:t>
      </w:r>
      <w:r w:rsidR="00C25B0D" w:rsidRPr="00DB5228">
        <w:rPr>
          <w:rFonts w:ascii="Times New Roman" w:hAnsi="Times New Roman" w:cs="Times New Roman" w:hint="eastAsia"/>
          <w:kern w:val="0"/>
          <w:sz w:val="14"/>
          <w:szCs w:val="12"/>
        </w:rPr>
        <w:t>200</w:t>
      </w:r>
      <w:r w:rsidR="00F66315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nM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>(final conc.)</w:t>
      </w:r>
    </w:p>
    <w:p w14:paraId="1121137A" w14:textId="39A248ED" w:rsidR="00E973F8" w:rsidRPr="00DB5228" w:rsidRDefault="00416AB5" w:rsidP="00F32B36">
      <w:pPr>
        <w:tabs>
          <w:tab w:val="left" w:pos="3969"/>
        </w:tabs>
        <w:spacing w:line="200" w:lineRule="exact"/>
        <w:ind w:firstLineChars="2300" w:firstLine="3220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DB5228">
        <w:rPr>
          <w:rFonts w:ascii="Times New Roman" w:hAnsi="Times New Roman" w:cs="Times New Roman"/>
          <w:kern w:val="0"/>
          <w:sz w:val="14"/>
          <w:szCs w:val="12"/>
        </w:rPr>
        <w:t>Power</w:t>
      </w:r>
      <w:r w:rsid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>SYBR Green Master Mix include</w:t>
      </w:r>
      <w:r w:rsidR="00A242F1" w:rsidRPr="00DB5228">
        <w:rPr>
          <w:rFonts w:ascii="Times New Roman" w:hAnsi="Times New Roman" w:cs="Times New Roman" w:hint="eastAsia"/>
          <w:kern w:val="0"/>
          <w:sz w:val="14"/>
          <w:szCs w:val="12"/>
        </w:rPr>
        <w:t>s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E973F8" w:rsidRPr="00DB5228">
        <w:rPr>
          <w:rFonts w:ascii="Times New Roman" w:hAnsi="Times New Roman" w:cs="Times New Roman"/>
          <w:kern w:val="0"/>
          <w:sz w:val="14"/>
          <w:szCs w:val="12"/>
        </w:rPr>
        <w:t>Mg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2+</w:t>
      </w:r>
      <w:r w:rsidR="00E973F8" w:rsidRPr="00DB5228">
        <w:rPr>
          <w:rFonts w:ascii="Times New Roman" w:hAnsi="Times New Roman" w:cs="Times New Roman"/>
          <w:kern w:val="0"/>
          <w:sz w:val="14"/>
          <w:szCs w:val="12"/>
        </w:rPr>
        <w:t xml:space="preserve"> and dNTP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="00DA1E45" w:rsidRPr="00DB5228">
        <w:rPr>
          <w:rFonts w:ascii="Times New Roman" w:hAnsi="Times New Roman" w:cs="Times New Roman"/>
          <w:kern w:val="0"/>
          <w:sz w:val="14"/>
          <w:szCs w:val="12"/>
        </w:rPr>
        <w:t>whose</w:t>
      </w:r>
      <w:r w:rsidR="007A5463" w:rsidRPr="00DB5228">
        <w:rPr>
          <w:rFonts w:ascii="Times New Roman" w:hAnsi="Times New Roman" w:cs="Times New Roman"/>
          <w:kern w:val="0"/>
          <w:sz w:val="14"/>
          <w:szCs w:val="12"/>
        </w:rPr>
        <w:t xml:space="preserve"> concentrations </w:t>
      </w:r>
      <w:r w:rsidR="00DA1E45" w:rsidRPr="00DB5228">
        <w:rPr>
          <w:rFonts w:ascii="Times New Roman" w:hAnsi="Times New Roman" w:cs="Times New Roman"/>
          <w:kern w:val="0"/>
          <w:sz w:val="14"/>
          <w:szCs w:val="12"/>
        </w:rPr>
        <w:t>are unclear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.</w:t>
      </w:r>
    </w:p>
    <w:p w14:paraId="19C47CC0" w14:textId="4664EA56" w:rsidR="00E973F8" w:rsidRPr="00DB5228" w:rsidRDefault="00E973F8" w:rsidP="00F32B36">
      <w:pPr>
        <w:tabs>
          <w:tab w:val="left" w:pos="3969"/>
        </w:tabs>
        <w:spacing w:line="200" w:lineRule="exact"/>
        <w:ind w:left="3960" w:hanging="3960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Polymer</w:t>
      </w:r>
      <w:r w:rsidR="00D556A8" w:rsidRPr="00DB5228">
        <w:rPr>
          <w:rFonts w:ascii="Times New Roman" w:hAnsi="Times New Roman" w:cs="Times New Roman"/>
          <w:kern w:val="0"/>
          <w:sz w:val="14"/>
          <w:szCs w:val="12"/>
        </w:rPr>
        <w:t xml:space="preserve">ase identity and concentration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F32B36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A1E45" w:rsidRPr="00DB5228">
        <w:rPr>
          <w:rFonts w:ascii="Times New Roman" w:hAnsi="Times New Roman" w:cs="Times New Roman"/>
          <w:kern w:val="0"/>
          <w:sz w:val="14"/>
          <w:szCs w:val="12"/>
        </w:rPr>
        <w:t>Power SYBR Green Master Mix include</w:t>
      </w:r>
      <w:r w:rsidR="00A242F1" w:rsidRPr="00DB5228">
        <w:rPr>
          <w:rFonts w:ascii="Times New Roman" w:hAnsi="Times New Roman" w:cs="Times New Roman" w:hint="eastAsia"/>
          <w:kern w:val="0"/>
          <w:sz w:val="14"/>
          <w:szCs w:val="12"/>
        </w:rPr>
        <w:t>s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m</w:t>
      </w:r>
      <w:r w:rsidR="00D556A8" w:rsidRPr="00DB5228">
        <w:rPr>
          <w:rFonts w:ascii="Times New Roman" w:hAnsi="Times New Roman" w:cs="Times New Roman"/>
          <w:kern w:val="0"/>
          <w:sz w:val="14"/>
          <w:szCs w:val="12"/>
        </w:rPr>
        <w:t>pli</w:t>
      </w:r>
      <w:r w:rsidR="009132D4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D556A8" w:rsidRPr="00DB5228">
        <w:rPr>
          <w:rFonts w:ascii="Times New Roman" w:hAnsi="Times New Roman" w:cs="Times New Roman"/>
          <w:kern w:val="0"/>
          <w:sz w:val="14"/>
          <w:szCs w:val="12"/>
        </w:rPr>
        <w:t>Taq Gold DNA Polymerase</w:t>
      </w:r>
      <w:r w:rsidR="00DA1E45" w:rsidRPr="00DB5228">
        <w:rPr>
          <w:rFonts w:ascii="Times New Roman" w:hAnsi="Times New Roman" w:cs="Times New Roman"/>
          <w:kern w:val="0"/>
          <w:sz w:val="14"/>
          <w:szCs w:val="12"/>
        </w:rPr>
        <w:t>,</w:t>
      </w:r>
      <w:r w:rsidR="00F32B36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DA1E45" w:rsidRPr="00DB5228">
        <w:rPr>
          <w:rFonts w:ascii="Times New Roman" w:hAnsi="Times New Roman" w:cs="Times New Roman"/>
          <w:kern w:val="0"/>
          <w:sz w:val="14"/>
          <w:szCs w:val="12"/>
        </w:rPr>
        <w:t xml:space="preserve">whose concentration is </w:t>
      </w:r>
      <w:r w:rsidR="00D556A8" w:rsidRPr="00DB5228">
        <w:rPr>
          <w:rFonts w:ascii="Times New Roman" w:hAnsi="Times New Roman" w:cs="Times New Roman"/>
          <w:kern w:val="0"/>
          <w:sz w:val="14"/>
          <w:szCs w:val="12"/>
        </w:rPr>
        <w:t>unclear.</w:t>
      </w:r>
    </w:p>
    <w:p w14:paraId="70AB8B34" w14:textId="0B1EE6A3" w:rsidR="00E973F8" w:rsidRP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Buffer</w:t>
      </w:r>
      <w:r w:rsidR="00D556A8" w:rsidRPr="00DB5228">
        <w:rPr>
          <w:rFonts w:ascii="Times New Roman" w:hAnsi="Times New Roman" w:cs="Times New Roman"/>
          <w:kern w:val="0"/>
          <w:sz w:val="14"/>
          <w:szCs w:val="12"/>
        </w:rPr>
        <w:t xml:space="preserve">/kit identity and manufacturer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1954CA" w:rsidRPr="00DB5228">
        <w:rPr>
          <w:rFonts w:ascii="Times New Roman" w:hAnsi="Times New Roman" w:cs="Times New Roman"/>
          <w:kern w:val="0"/>
          <w:sz w:val="14"/>
          <w:szCs w:val="12"/>
        </w:rPr>
        <w:t>Power SYBR Green Master Mix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>,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ab/>
        <w:t xml:space="preserve">Applied Biosystems (Foster City, CA, USA), </w:t>
      </w:r>
      <w:r w:rsidR="001954CA" w:rsidRPr="00DB5228">
        <w:rPr>
          <w:rFonts w:ascii="Times New Roman" w:hAnsi="Times New Roman" w:cs="Times New Roman"/>
          <w:kern w:val="0"/>
          <w:sz w:val="14"/>
          <w:szCs w:val="12"/>
        </w:rPr>
        <w:t xml:space="preserve">Cat. No. </w:t>
      </w:r>
      <w:r w:rsidR="001954CA" w:rsidRPr="00DB5228">
        <w:rPr>
          <w:rFonts w:ascii="Times New Roman" w:hAnsi="Times New Roman" w:cs="Times New Roman"/>
          <w:sz w:val="14"/>
          <w:szCs w:val="18"/>
        </w:rPr>
        <w:t>4367659</w:t>
      </w:r>
    </w:p>
    <w:p w14:paraId="00084633" w14:textId="77777777" w:rsidR="00E973F8" w:rsidRP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Exact chemical </w:t>
      </w:r>
      <w:r w:rsidR="00772E85" w:rsidRPr="00DB5228">
        <w:rPr>
          <w:rFonts w:ascii="Times New Roman" w:hAnsi="Times New Roman" w:cs="Times New Roman"/>
          <w:kern w:val="0"/>
          <w:sz w:val="14"/>
          <w:szCs w:val="12"/>
        </w:rPr>
        <w:t xml:space="preserve">composition of the buffer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AE2CCE" w:rsidRPr="00DB5228">
        <w:rPr>
          <w:rFonts w:ascii="Times New Roman" w:hAnsi="Times New Roman" w:cs="Times New Roman"/>
          <w:kern w:val="0"/>
          <w:sz w:val="14"/>
          <w:szCs w:val="12"/>
        </w:rPr>
        <w:t>U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>nclear</w:t>
      </w:r>
    </w:p>
    <w:p w14:paraId="54A7CF46" w14:textId="216017DC" w:rsidR="00E973F8" w:rsidRDefault="00E973F8" w:rsidP="00085B9B">
      <w:pPr>
        <w:tabs>
          <w:tab w:val="left" w:pos="3969"/>
        </w:tabs>
        <w:spacing w:line="200" w:lineRule="exact"/>
        <w:ind w:left="3960" w:hanging="3960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Additives (SYB</w:t>
      </w:r>
      <w:r w:rsidR="00772E85" w:rsidRPr="00DB5228">
        <w:rPr>
          <w:rFonts w:ascii="Times New Roman" w:hAnsi="Times New Roman" w:cs="Times New Roman"/>
          <w:kern w:val="0"/>
          <w:sz w:val="14"/>
          <w:szCs w:val="12"/>
        </w:rPr>
        <w:t xml:space="preserve">R Green I, DMSO, and so forth)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A242F1" w:rsidRPr="00DB5228">
        <w:rPr>
          <w:rFonts w:ascii="Times New Roman" w:hAnsi="Times New Roman" w:cs="Times New Roman"/>
          <w:kern w:val="0"/>
          <w:sz w:val="14"/>
          <w:szCs w:val="12"/>
        </w:rPr>
        <w:t>Power SYBR Green Master Mix includes SYBR Green I</w:t>
      </w:r>
      <w:r w:rsidR="00A242F1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and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 Passive reference</w:t>
      </w:r>
      <w:r w:rsidR="00A242F1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, </w:t>
      </w:r>
      <w:r w:rsidR="00A242F1" w:rsidRPr="00DB5228">
        <w:rPr>
          <w:rFonts w:ascii="Times New Roman" w:hAnsi="Times New Roman" w:cs="Times New Roman"/>
          <w:kern w:val="0"/>
          <w:sz w:val="14"/>
          <w:szCs w:val="12"/>
        </w:rPr>
        <w:t>whose concentration</w:t>
      </w:r>
      <w:r w:rsidR="00A242F1" w:rsidRPr="00DB5228">
        <w:rPr>
          <w:rFonts w:ascii="Times New Roman" w:hAnsi="Times New Roman" w:cs="Times New Roman" w:hint="eastAsia"/>
          <w:kern w:val="0"/>
          <w:sz w:val="14"/>
          <w:szCs w:val="12"/>
        </w:rPr>
        <w:t>s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A242F1" w:rsidRPr="00DB5228">
        <w:rPr>
          <w:rFonts w:ascii="Times New Roman" w:hAnsi="Times New Roman" w:cs="Times New Roman" w:hint="eastAsia"/>
          <w:kern w:val="0"/>
          <w:sz w:val="14"/>
          <w:szCs w:val="12"/>
        </w:rPr>
        <w:t>are</w:t>
      </w:r>
      <w:r w:rsidR="00A242F1" w:rsidRPr="00DB5228">
        <w:rPr>
          <w:rFonts w:ascii="Times New Roman" w:hAnsi="Times New Roman" w:cs="Times New Roman"/>
          <w:kern w:val="0"/>
          <w:sz w:val="14"/>
          <w:szCs w:val="12"/>
        </w:rPr>
        <w:t xml:space="preserve"> unclear.</w:t>
      </w:r>
    </w:p>
    <w:p w14:paraId="38942DC5" w14:textId="77777777" w:rsid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Manufacturer of p</w:t>
      </w:r>
      <w:r w:rsidR="00772E85" w:rsidRPr="00DB5228">
        <w:rPr>
          <w:rFonts w:ascii="Times New Roman" w:hAnsi="Times New Roman" w:cs="Times New Roman"/>
          <w:kern w:val="0"/>
          <w:sz w:val="14"/>
          <w:szCs w:val="12"/>
        </w:rPr>
        <w:t xml:space="preserve">lates/tubes and catalog number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Bgene PCR Detection plates (Ther</w:t>
      </w:r>
      <w:r w:rsidR="002D0ABF" w:rsidRPr="00DB5228">
        <w:rPr>
          <w:rFonts w:ascii="Times New Roman" w:hAnsi="Times New Roman" w:cs="Times New Roman"/>
          <w:kern w:val="0"/>
          <w:sz w:val="14"/>
          <w:szCs w:val="12"/>
        </w:rPr>
        <w:t>mo Scientific, Yokohama, Japan)</w:t>
      </w:r>
      <w:r w:rsidR="002D0ABF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  <w:r w:rsidR="007F4C9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</w:p>
    <w:p w14:paraId="27ACB58F" w14:textId="77777777" w:rsidR="00E973F8" w:rsidRPr="00DB5228" w:rsidRDefault="00DB522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>
        <w:rPr>
          <w:rFonts w:ascii="Times New Roman" w:hAnsi="Times New Roman" w:cs="Times New Roman" w:hint="eastAsia"/>
          <w:kern w:val="0"/>
          <w:sz w:val="14"/>
          <w:szCs w:val="12"/>
        </w:rPr>
        <w:tab/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 xml:space="preserve">Cat. No. </w:t>
      </w:r>
      <w:r w:rsidR="00E973F8" w:rsidRPr="00DB5228">
        <w:rPr>
          <w:rFonts w:ascii="Times New Roman" w:hAnsi="Times New Roman" w:cs="Times New Roman"/>
          <w:kern w:val="0"/>
          <w:sz w:val="14"/>
          <w:szCs w:val="12"/>
        </w:rPr>
        <w:t>AB-1100</w:t>
      </w:r>
    </w:p>
    <w:p w14:paraId="3FBA66AF" w14:textId="67DBB2CB" w:rsidR="00E973F8" w:rsidRPr="00DB5228" w:rsidRDefault="00E973F8" w:rsidP="00DB5228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Com</w:t>
      </w:r>
      <w:r w:rsidR="00772E85" w:rsidRPr="00DB5228">
        <w:rPr>
          <w:rFonts w:ascii="Times New Roman" w:hAnsi="Times New Roman" w:cs="Times New Roman"/>
          <w:kern w:val="0"/>
          <w:sz w:val="14"/>
          <w:szCs w:val="12"/>
        </w:rPr>
        <w:t xml:space="preserve">plete thermocycling parameters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066AD7" w:rsidRPr="00DB5228">
        <w:rPr>
          <w:rFonts w:ascii="Times New Roman" w:hAnsi="Times New Roman" w:cs="Times New Roman"/>
          <w:kern w:val="0"/>
          <w:sz w:val="14"/>
          <w:szCs w:val="12"/>
        </w:rPr>
        <w:t>50</w:t>
      </w:r>
      <w:r w:rsidR="00066AD7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066AD7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2</w:t>
      </w:r>
      <w:r w:rsidR="00810A46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066AD7" w:rsidRPr="00DB5228">
        <w:rPr>
          <w:rFonts w:ascii="Times New Roman" w:hAnsi="Times New Roman" w:cs="Times New Roman"/>
          <w:kern w:val="0"/>
          <w:sz w:val="14"/>
          <w:szCs w:val="12"/>
        </w:rPr>
        <w:t xml:space="preserve">min and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95</w:t>
      </w:r>
      <w:r w:rsidR="00314DBF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10</w:t>
      </w:r>
      <w:r w:rsidR="00810A46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>min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, and 40 cycles of 95</w:t>
      </w:r>
      <w:r w:rsidR="00314DBF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15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 xml:space="preserve"> s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, 60</w:t>
      </w:r>
      <w:r w:rsidR="00314DBF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314DBF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1 min</w:t>
      </w:r>
    </w:p>
    <w:p w14:paraId="6D022DED" w14:textId="77777777" w:rsid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M</w:t>
      </w:r>
      <w:r w:rsidR="00772E85" w:rsidRPr="00DB5228">
        <w:rPr>
          <w:rFonts w:ascii="Times New Roman" w:hAnsi="Times New Roman" w:cs="Times New Roman"/>
          <w:kern w:val="0"/>
          <w:sz w:val="14"/>
          <w:szCs w:val="12"/>
        </w:rPr>
        <w:t xml:space="preserve">anufacturer of qPCR instrument </w:t>
      </w:r>
      <w:r w:rsidR="00416AB5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ABI Prism 7000 Sequence Detection System </w:t>
      </w:r>
    </w:p>
    <w:p w14:paraId="07A8BB96" w14:textId="1B775E22" w:rsidR="00E973F8" w:rsidRPr="00DB5228" w:rsidRDefault="00DB522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>
        <w:rPr>
          <w:rFonts w:ascii="Times New Roman" w:hAnsi="Times New Roman" w:cs="Times New Roman" w:hint="eastAsia"/>
          <w:kern w:val="0"/>
          <w:sz w:val="14"/>
          <w:szCs w:val="12"/>
        </w:rPr>
        <w:lastRenderedPageBreak/>
        <w:tab/>
      </w:r>
      <w:r w:rsidR="00E973F8" w:rsidRPr="00DB5228">
        <w:rPr>
          <w:rFonts w:ascii="Times New Roman" w:hAnsi="Times New Roman" w:cs="Times New Roman"/>
          <w:kern w:val="0"/>
          <w:sz w:val="14"/>
          <w:szCs w:val="12"/>
        </w:rPr>
        <w:t xml:space="preserve">(Applied Biosystems, Foster </w:t>
      </w:r>
      <w:r w:rsidR="00810A46">
        <w:rPr>
          <w:rFonts w:ascii="Times New Roman" w:hAnsi="Times New Roman" w:cs="Times New Roman"/>
          <w:kern w:val="0"/>
          <w:sz w:val="14"/>
          <w:szCs w:val="12"/>
        </w:rPr>
        <w:t>C</w:t>
      </w:r>
      <w:r w:rsidR="00E973F8" w:rsidRPr="00DB5228">
        <w:rPr>
          <w:rFonts w:ascii="Times New Roman" w:hAnsi="Times New Roman" w:cs="Times New Roman"/>
          <w:kern w:val="0"/>
          <w:sz w:val="14"/>
          <w:szCs w:val="12"/>
        </w:rPr>
        <w:t>ity, CA, USA)</w:t>
      </w:r>
    </w:p>
    <w:p w14:paraId="6F311EEA" w14:textId="77777777" w:rsidR="00CA58E3" w:rsidRPr="00DB5228" w:rsidRDefault="00CA58E3" w:rsidP="00E035F4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4A7BE467" w14:textId="77777777" w:rsidR="00E973F8" w:rsidRPr="00DB5228" w:rsidRDefault="00E973F8" w:rsidP="00E035F4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>Data analysis</w:t>
      </w:r>
    </w:p>
    <w:p w14:paraId="0DF624C1" w14:textId="77777777" w:rsidR="00E973F8" w:rsidRP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qPCR anal</w:t>
      </w:r>
      <w:r w:rsidR="00734D43" w:rsidRPr="00DB5228">
        <w:rPr>
          <w:rFonts w:ascii="Times New Roman" w:hAnsi="Times New Roman" w:cs="Times New Roman"/>
          <w:kern w:val="0"/>
          <w:sz w:val="14"/>
          <w:szCs w:val="12"/>
        </w:rPr>
        <w:t xml:space="preserve">ysis program (source, version) </w:t>
      </w:r>
      <w:r w:rsidR="00CA58E3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BI PRISM 7000 SDS software version 1.0 (build 81 rev3)</w:t>
      </w:r>
    </w:p>
    <w:p w14:paraId="36ECB1B7" w14:textId="77777777" w:rsid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Method of C</w:t>
      </w:r>
      <w:r w:rsidRPr="00DB5228">
        <w:rPr>
          <w:rFonts w:ascii="Times New Roman" w:hAnsi="Times New Roman" w:cs="Times New Roman"/>
          <w:kern w:val="0"/>
          <w:sz w:val="11"/>
          <w:szCs w:val="9"/>
        </w:rPr>
        <w:t>q</w:t>
      </w:r>
      <w:r w:rsidR="00480313">
        <w:rPr>
          <w:rFonts w:ascii="Times New Roman" w:hAnsi="Times New Roman" w:cs="Times New Roman" w:hint="eastAsia"/>
          <w:kern w:val="0"/>
          <w:sz w:val="11"/>
          <w:szCs w:val="9"/>
        </w:rPr>
        <w:t xml:space="preserve"> </w:t>
      </w:r>
      <w:r w:rsidR="00734D43" w:rsidRPr="00DB5228">
        <w:rPr>
          <w:rFonts w:ascii="Times New Roman" w:hAnsi="Times New Roman" w:cs="Times New Roman"/>
          <w:kern w:val="0"/>
          <w:sz w:val="14"/>
          <w:szCs w:val="12"/>
        </w:rPr>
        <w:t xml:space="preserve">determination </w:t>
      </w:r>
      <w:r w:rsidR="00CA58E3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A31B5F" w:rsidRPr="00DB5228">
        <w:rPr>
          <w:rFonts w:ascii="Times New Roman" w:hAnsi="Times New Roman" w:cs="Times New Roman" w:hint="eastAsia"/>
          <w:kern w:val="0"/>
          <w:sz w:val="14"/>
          <w:szCs w:val="12"/>
        </w:rPr>
        <w:t>Following the instruction manual,</w:t>
      </w:r>
    </w:p>
    <w:p w14:paraId="316A9CC3" w14:textId="77777777" w:rsidR="00A31B5F" w:rsidRPr="00DB5228" w:rsidRDefault="00DB522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>
        <w:rPr>
          <w:rFonts w:ascii="Times New Roman" w:hAnsi="Times New Roman" w:cs="Times New Roman" w:hint="eastAsia"/>
          <w:kern w:val="0"/>
          <w:sz w:val="14"/>
          <w:szCs w:val="12"/>
        </w:rPr>
        <w:tab/>
      </w:r>
      <w:r w:rsidR="00A31B5F" w:rsidRPr="00DB5228">
        <w:rPr>
          <w:rFonts w:ascii="Times New Roman" w:hAnsi="Times New Roman" w:cs="Times New Roman" w:hint="eastAsia"/>
          <w:kern w:val="0"/>
          <w:sz w:val="14"/>
          <w:szCs w:val="12"/>
        </w:rPr>
        <w:t>Cqs were arbitrarily determined the appropriate position.</w:t>
      </w:r>
    </w:p>
    <w:p w14:paraId="620CB22A" w14:textId="77777777" w:rsidR="00D9059C" w:rsidRPr="00DB5228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Outlier </w:t>
      </w:r>
      <w:r w:rsidR="00734D43" w:rsidRPr="00DB5228">
        <w:rPr>
          <w:rFonts w:ascii="Times New Roman" w:hAnsi="Times New Roman" w:cs="Times New Roman"/>
          <w:kern w:val="0"/>
          <w:sz w:val="14"/>
          <w:szCs w:val="12"/>
        </w:rPr>
        <w:t xml:space="preserve">identification and disposition </w:t>
      </w:r>
      <w:r w:rsidR="00CA58E3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734D43" w:rsidRPr="00DB5228">
        <w:rPr>
          <w:rFonts w:ascii="Times New Roman" w:hAnsi="Times New Roman" w:cs="Times New Roman"/>
          <w:kern w:val="0"/>
          <w:sz w:val="14"/>
          <w:szCs w:val="12"/>
        </w:rPr>
        <w:t>None</w:t>
      </w:r>
    </w:p>
    <w:p w14:paraId="1C1BE07C" w14:textId="77777777" w:rsidR="002D0ABF" w:rsidRPr="00DB5228" w:rsidRDefault="00C173A2" w:rsidP="00A57411">
      <w:pPr>
        <w:tabs>
          <w:tab w:val="left" w:pos="3969"/>
        </w:tabs>
        <w:spacing w:line="200" w:lineRule="exact"/>
        <w:rPr>
          <w:rFonts w:ascii="Times New Roman" w:eastAsia="Arial Unicode MS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Justification of number and choice of reference genes </w:t>
      </w:r>
      <w:r w:rsidR="00CA58E3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861830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>Two genes rpl8</w:t>
      </w:r>
      <w:r w:rsidR="00861830" w:rsidRPr="00DB5228">
        <w:rPr>
          <w:rFonts w:ascii="Times New Roman" w:eastAsia="Arial Unicode MS" w:hAnsi="Times New Roman" w:cs="Times New Roman"/>
          <w:i/>
          <w:kern w:val="0"/>
          <w:sz w:val="14"/>
          <w:szCs w:val="12"/>
        </w:rPr>
        <w:t xml:space="preserve"> </w:t>
      </w:r>
      <w:r w:rsidR="00861830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 xml:space="preserve">and </w:t>
      </w:r>
      <w:r w:rsidR="00DB5228">
        <w:rPr>
          <w:rFonts w:ascii="Times New Roman" w:eastAsia="Arial Unicode MS" w:hAnsi="Times New Roman" w:cs="Times New Roman" w:hint="eastAsia"/>
          <w:kern w:val="0"/>
          <w:sz w:val="14"/>
          <w:szCs w:val="12"/>
        </w:rPr>
        <w:t>e</w:t>
      </w:r>
      <w:r w:rsidR="00DB5228" w:rsidRPr="00DB5228">
        <w:rPr>
          <w:rFonts w:ascii="Times New Roman" w:eastAsia="Arial Unicode MS" w:hAnsi="Times New Roman" w:cs="Times New Roman" w:hint="eastAsia"/>
          <w:kern w:val="0"/>
          <w:sz w:val="14"/>
          <w:szCs w:val="12"/>
        </w:rPr>
        <w:t>ef1a</w:t>
      </w:r>
      <w:r w:rsidR="00DB5228">
        <w:rPr>
          <w:rFonts w:ascii="Times New Roman" w:eastAsia="Arial Unicode MS" w:hAnsi="Times New Roman" w:cs="Times New Roman" w:hint="eastAsia"/>
          <w:kern w:val="0"/>
          <w:sz w:val="14"/>
          <w:szCs w:val="12"/>
        </w:rPr>
        <w:t xml:space="preserve">1 </w:t>
      </w:r>
      <w:r w:rsidR="00861830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 xml:space="preserve">were tested. </w:t>
      </w:r>
    </w:p>
    <w:p w14:paraId="747FA5BF" w14:textId="77777777" w:rsidR="00DB5228" w:rsidRPr="00DB5228" w:rsidRDefault="00DB5228" w:rsidP="00DB5228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>
        <w:rPr>
          <w:rFonts w:ascii="Times New Roman" w:hAnsi="Times New Roman" w:cs="Times New Roman" w:hint="eastAsia"/>
          <w:kern w:val="0"/>
          <w:sz w:val="14"/>
          <w:szCs w:val="12"/>
        </w:rPr>
        <w:tab/>
      </w:r>
      <w:r w:rsidR="00861830" w:rsidRPr="00DB5228">
        <w:rPr>
          <w:rFonts w:ascii="Times New Roman" w:hAnsi="Times New Roman" w:cs="Times New Roman"/>
          <w:kern w:val="0"/>
          <w:sz w:val="14"/>
          <w:szCs w:val="12"/>
        </w:rPr>
        <w:t>T</w:t>
      </w:r>
      <w:r w:rsidR="00D056AE" w:rsidRPr="00DB5228">
        <w:rPr>
          <w:rFonts w:ascii="Times New Roman" w:hAnsi="Times New Roman" w:cs="Times New Roman"/>
          <w:kern w:val="0"/>
          <w:sz w:val="14"/>
          <w:szCs w:val="12"/>
        </w:rPr>
        <w:t>he variation in Cqs of rpl8</w:t>
      </w:r>
      <w:r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861830" w:rsidRPr="00DB5228">
        <w:rPr>
          <w:rFonts w:ascii="Times New Roman" w:hAnsi="Times New Roman" w:cs="Times New Roman"/>
          <w:kern w:val="0"/>
          <w:sz w:val="14"/>
          <w:szCs w:val="12"/>
        </w:rPr>
        <w:t xml:space="preserve">was </w:t>
      </w:r>
      <w:r>
        <w:rPr>
          <w:rFonts w:ascii="Times New Roman" w:hAnsi="Times New Roman" w:cs="Times New Roman"/>
          <w:kern w:val="0"/>
          <w:sz w:val="14"/>
          <w:szCs w:val="12"/>
        </w:rPr>
        <w:t xml:space="preserve">less than that of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eef1a1</w:t>
      </w:r>
      <w:r w:rsidR="002D0ABF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among the groups.</w:t>
      </w:r>
      <w:r w:rsidR="00A57411" w:rsidRPr="00DB5228">
        <w:rPr>
          <w:rFonts w:ascii="Times New Roman" w:hAnsi="Times New Roman" w:cs="Times New Roman"/>
          <w:kern w:val="0"/>
          <w:sz w:val="14"/>
          <w:szCs w:val="12"/>
        </w:rPr>
        <w:tab/>
      </w:r>
    </w:p>
    <w:p w14:paraId="60069323" w14:textId="77777777" w:rsidR="00C173A2" w:rsidRPr="00DB5228" w:rsidRDefault="00C173A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Descr</w:t>
      </w:r>
      <w:r w:rsidR="00B90AC3" w:rsidRPr="00DB5228">
        <w:rPr>
          <w:rFonts w:ascii="Times New Roman" w:hAnsi="Times New Roman" w:cs="Times New Roman"/>
          <w:kern w:val="0"/>
          <w:sz w:val="14"/>
          <w:szCs w:val="12"/>
        </w:rPr>
        <w:t xml:space="preserve">iption of normalization method </w:t>
      </w:r>
      <w:r w:rsidR="00CA58E3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  <w:t xml:space="preserve">The </w:t>
      </w:r>
      <w:r w:rsidR="00B90AC3" w:rsidRPr="00DB5228">
        <w:rPr>
          <w:rFonts w:ascii="Times New Roman" w:hAnsi="Times New Roman" w:cs="Times New Roman"/>
          <w:kern w:val="0"/>
          <w:sz w:val="14"/>
          <w:szCs w:val="12"/>
        </w:rPr>
        <w:t>2</w:t>
      </w:r>
      <w:r w:rsidR="00B90AC3" w:rsidRPr="00DB5228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-</w:t>
      </w:r>
      <w:r w:rsidR="00701C58" w:rsidRPr="00DB5228">
        <w:rPr>
          <w:rFonts w:ascii="Symbol" w:hAnsi="Symbol" w:cs="Times New Roman"/>
          <w:kern w:val="0"/>
          <w:sz w:val="14"/>
          <w:szCs w:val="12"/>
          <w:vertAlign w:val="superscript"/>
        </w:rPr>
        <w:t></w:t>
      </w:r>
      <w:r w:rsidR="00701C58" w:rsidRPr="00DB5228">
        <w:rPr>
          <w:rFonts w:ascii="Symbol" w:hAnsi="Symbol" w:cs="Times New Roman"/>
          <w:kern w:val="0"/>
          <w:sz w:val="14"/>
          <w:szCs w:val="12"/>
          <w:vertAlign w:val="superscript"/>
        </w:rPr>
        <w:t></w:t>
      </w:r>
      <w:r w:rsidR="00B90AC3" w:rsidRPr="00DB5228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Cq</w:t>
      </w:r>
      <w:r w:rsidR="00B90AC3" w:rsidRPr="00DB5228">
        <w:rPr>
          <w:rFonts w:ascii="Times New Roman" w:hAnsi="Times New Roman" w:cs="Times New Roman"/>
          <w:kern w:val="0"/>
          <w:sz w:val="14"/>
          <w:szCs w:val="12"/>
        </w:rPr>
        <w:t xml:space="preserve"> method</w:t>
      </w:r>
      <w:r w:rsidR="00CA58E3" w:rsidRPr="00DB5228">
        <w:rPr>
          <w:rFonts w:ascii="Times New Roman" w:hAnsi="Times New Roman" w:cs="Times New Roman"/>
          <w:kern w:val="0"/>
          <w:sz w:val="14"/>
          <w:szCs w:val="12"/>
        </w:rPr>
        <w:t xml:space="preserve"> (Livak and Schmittgen, 2001)</w:t>
      </w:r>
    </w:p>
    <w:p w14:paraId="77477E34" w14:textId="77777777" w:rsidR="00C173A2" w:rsidRPr="00DB5228" w:rsidRDefault="00C173A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Repeat</w:t>
      </w:r>
      <w:r w:rsidR="00D13E44" w:rsidRPr="00DB5228">
        <w:rPr>
          <w:rFonts w:ascii="Times New Roman" w:hAnsi="Times New Roman" w:cs="Times New Roman"/>
          <w:kern w:val="0"/>
          <w:sz w:val="14"/>
          <w:szCs w:val="12"/>
        </w:rPr>
        <w:t>ability (intra</w:t>
      </w:r>
      <w:r w:rsidR="000C7AF2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D13E44" w:rsidRPr="00DB5228">
        <w:rPr>
          <w:rFonts w:ascii="Times New Roman" w:hAnsi="Times New Roman" w:cs="Times New Roman"/>
          <w:kern w:val="0"/>
          <w:sz w:val="14"/>
          <w:szCs w:val="12"/>
        </w:rPr>
        <w:t xml:space="preserve">assay variation) </w:t>
      </w:r>
      <w:r w:rsidR="00CA58E3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345A98" w:rsidRPr="00DB5228">
        <w:rPr>
          <w:rFonts w:ascii="Times New Roman" w:hAnsi="Times New Roman" w:cs="Times New Roman"/>
          <w:kern w:val="0"/>
          <w:sz w:val="14"/>
          <w:szCs w:val="12"/>
        </w:rPr>
        <w:t xml:space="preserve">In </w:t>
      </w:r>
      <w:r w:rsidR="00345A98" w:rsidRPr="00DB5228">
        <w:rPr>
          <w:rFonts w:ascii="Times New Roman" w:hAnsi="Times New Roman" w:cs="Times New Roman" w:hint="eastAsia"/>
          <w:kern w:val="0"/>
          <w:sz w:val="14"/>
          <w:szCs w:val="12"/>
        </w:rPr>
        <w:t>du</w:t>
      </w:r>
      <w:r w:rsidR="00A57411" w:rsidRPr="00DB5228">
        <w:rPr>
          <w:rFonts w:ascii="Times New Roman" w:hAnsi="Times New Roman" w:cs="Times New Roman"/>
          <w:kern w:val="0"/>
          <w:sz w:val="14"/>
          <w:szCs w:val="12"/>
        </w:rPr>
        <w:t>plicates</w:t>
      </w:r>
    </w:p>
    <w:p w14:paraId="0CC17E97" w14:textId="77777777" w:rsidR="00C173A2" w:rsidRPr="00DB5228" w:rsidRDefault="00C173A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Statistical methods for re</w:t>
      </w:r>
      <w:r w:rsidR="00D13E44" w:rsidRPr="00DB5228">
        <w:rPr>
          <w:rFonts w:ascii="Times New Roman" w:hAnsi="Times New Roman" w:cs="Times New Roman"/>
          <w:kern w:val="0"/>
          <w:sz w:val="14"/>
          <w:szCs w:val="12"/>
        </w:rPr>
        <w:t xml:space="preserve">sults significance </w:t>
      </w:r>
      <w:r w:rsidR="00CA58E3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Fisher’s PLSD</w:t>
      </w:r>
    </w:p>
    <w:p w14:paraId="76221755" w14:textId="77777777" w:rsidR="00734D43" w:rsidRPr="00DB5228" w:rsidRDefault="00D13E44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Software (source, version) </w:t>
      </w:r>
      <w:r w:rsidR="00CA58E3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C173A2" w:rsidRPr="00DB5228">
        <w:rPr>
          <w:rFonts w:ascii="Times New Roman" w:hAnsi="Times New Roman" w:cs="Times New Roman"/>
          <w:kern w:val="0"/>
          <w:sz w:val="14"/>
          <w:szCs w:val="12"/>
        </w:rPr>
        <w:t>Microsoft Excel 2003 Data Analysis</w:t>
      </w:r>
    </w:p>
    <w:p w14:paraId="14E605BA" w14:textId="77777777" w:rsidR="000C7AF2" w:rsidRPr="00336698" w:rsidRDefault="000C7AF2" w:rsidP="000C7AF2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2"/>
          <w:szCs w:val="12"/>
        </w:rPr>
      </w:pPr>
    </w:p>
    <w:p w14:paraId="57766F22" w14:textId="77777777" w:rsidR="00A57411" w:rsidRPr="000C7AF2" w:rsidRDefault="00A57411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1B789E">
        <w:rPr>
          <w:rFonts w:ascii="Times New Roman" w:hAnsi="Times New Roman" w:cs="Times New Roman"/>
          <w:bCs/>
          <w:kern w:val="0"/>
          <w:sz w:val="18"/>
          <w:szCs w:val="18"/>
        </w:rPr>
        <w:t>B. qPCR information for ChIP assay</w:t>
      </w:r>
    </w:p>
    <w:p w14:paraId="75925EE3" w14:textId="77777777" w:rsidR="00A369EE" w:rsidRPr="00DB5228" w:rsidRDefault="00A369EE" w:rsidP="00A369EE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 w:hint="eastAsia"/>
          <w:b/>
          <w:kern w:val="0"/>
          <w:sz w:val="14"/>
          <w:szCs w:val="12"/>
        </w:rPr>
        <w:t>Animals</w:t>
      </w: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 xml:space="preserve"> </w:t>
      </w:r>
    </w:p>
    <w:p w14:paraId="0B4F2E1E" w14:textId="77777777" w:rsidR="00A369EE" w:rsidRPr="00DB5228" w:rsidRDefault="00A369EE" w:rsidP="00A369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Description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i/>
          <w:kern w:val="0"/>
          <w:sz w:val="14"/>
          <w:szCs w:val="12"/>
        </w:rPr>
        <w:t>Xenopus</w:t>
      </w:r>
      <w:r w:rsidRPr="00DB5228">
        <w:rPr>
          <w:rFonts w:ascii="Times New Roman" w:hAnsi="Times New Roman" w:cs="Times New Roman" w:hint="eastAsia"/>
          <w:i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/>
          <w:i/>
          <w:kern w:val="0"/>
          <w:sz w:val="14"/>
          <w:szCs w:val="12"/>
        </w:rPr>
        <w:t>laevis</w:t>
      </w:r>
      <w:r w:rsidRPr="00DB5228">
        <w:rPr>
          <w:rFonts w:ascii="Times New Roman" w:hAnsi="Times New Roman" w:cs="Times New Roman" w:hint="eastAsia"/>
          <w:i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1 years old (from </w:t>
      </w:r>
      <w:r w:rsidRPr="00DB5228">
        <w:rPr>
          <w:rFonts w:ascii="Times New Roman" w:hAnsi="Times New Roman" w:hint="eastAsia"/>
          <w:sz w:val="14"/>
          <w:szCs w:val="21"/>
        </w:rPr>
        <w:t>Watanabe Breeding, Hyogo, Japan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) </w:t>
      </w:r>
    </w:p>
    <w:p w14:paraId="77A8EDEA" w14:textId="77777777" w:rsidR="00A369EE" w:rsidRPr="00DB5228" w:rsidRDefault="00A369EE" w:rsidP="00A369EE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4"/>
          <w:szCs w:val="12"/>
        </w:rPr>
      </w:pPr>
    </w:p>
    <w:p w14:paraId="26BC32FB" w14:textId="77777777" w:rsidR="00A369EE" w:rsidRPr="00DB5228" w:rsidRDefault="00A369EE" w:rsidP="00A369EE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bCs/>
          <w:kern w:val="0"/>
          <w:sz w:val="14"/>
          <w:szCs w:val="12"/>
        </w:rPr>
        <w:t>Experimen</w:t>
      </w:r>
      <w:r w:rsidR="00480313">
        <w:rPr>
          <w:rFonts w:ascii="Times New Roman" w:hAnsi="Times New Roman" w:cs="Times New Roman" w:hint="eastAsia"/>
          <w:b/>
          <w:bCs/>
          <w:kern w:val="0"/>
          <w:sz w:val="14"/>
          <w:szCs w:val="12"/>
        </w:rPr>
        <w:t>t</w:t>
      </w:r>
      <w:r w:rsidRPr="00DB5228">
        <w:rPr>
          <w:rFonts w:ascii="Times New Roman" w:hAnsi="Times New Roman" w:cs="Times New Roman"/>
          <w:b/>
          <w:bCs/>
          <w:kern w:val="0"/>
          <w:sz w:val="14"/>
          <w:szCs w:val="12"/>
        </w:rPr>
        <w:t>al design</w:t>
      </w:r>
    </w:p>
    <w:p w14:paraId="1CFC7C29" w14:textId="193E47C9" w:rsidR="00A369EE" w:rsidRPr="00DB5228" w:rsidRDefault="00A369EE" w:rsidP="00A369EE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Definition of experimental and control groups</w:t>
      </w:r>
      <w:r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Fed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 group: </w:t>
      </w:r>
      <w:r w:rsidR="00810A46">
        <w:rPr>
          <w:rFonts w:ascii="Times New Roman" w:hAnsi="Times New Roman" w:cs="Times New Roman" w:hint="eastAsia"/>
          <w:kern w:val="0"/>
          <w:sz w:val="14"/>
          <w:szCs w:val="12"/>
        </w:rPr>
        <w:t>Fed 8 crickets/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frog every day (22 days).</w:t>
      </w:r>
    </w:p>
    <w:p w14:paraId="1D33F47B" w14:textId="77777777" w:rsidR="00A369EE" w:rsidRPr="00DB5228" w:rsidRDefault="00A369EE" w:rsidP="00A369EE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Fased group: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Fasted in experiment term (22 days).</w:t>
      </w:r>
    </w:p>
    <w:p w14:paraId="6D36E660" w14:textId="7F9991A4" w:rsidR="00A369EE" w:rsidRPr="00DB5228" w:rsidRDefault="00A369EE" w:rsidP="00A369EE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ab/>
        <w:t>Re-fed group: Fast</w:t>
      </w:r>
      <w:r w:rsidR="00810A46">
        <w:rPr>
          <w:rFonts w:ascii="Times New Roman" w:hAnsi="Times New Roman" w:cs="Times New Roman" w:hint="eastAsia"/>
          <w:kern w:val="0"/>
          <w:sz w:val="14"/>
          <w:szCs w:val="12"/>
        </w:rPr>
        <w:t>ed 21 days and fed 8 crickets/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frog only last day.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</w:p>
    <w:p w14:paraId="6E30ECF4" w14:textId="417531B8" w:rsidR="00A369EE" w:rsidRPr="00DB5228" w:rsidRDefault="00A369EE" w:rsidP="00A369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Number within each group</w:t>
      </w:r>
      <w:r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n</w:t>
      </w:r>
      <w:r w:rsidR="00810A46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=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8</w:t>
      </w:r>
    </w:p>
    <w:p w14:paraId="65FF450C" w14:textId="77777777" w:rsidR="00A57411" w:rsidRPr="00DB5228" w:rsidRDefault="00A57411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0D08D9AB" w14:textId="77777777" w:rsidR="00E035F4" w:rsidRPr="00DB5228" w:rsidRDefault="00E035F4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 xml:space="preserve">Nucleic acid extraction </w:t>
      </w:r>
    </w:p>
    <w:p w14:paraId="279335B6" w14:textId="77777777" w:rsidR="00E035F4" w:rsidRPr="00DB5228" w:rsidRDefault="00E035F4" w:rsidP="009222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P</w:t>
      </w:r>
      <w:r w:rsidR="00BE0877" w:rsidRPr="00DB5228">
        <w:rPr>
          <w:rFonts w:ascii="Times New Roman" w:hAnsi="Times New Roman" w:cs="Times New Roman"/>
          <w:kern w:val="0"/>
          <w:sz w:val="14"/>
          <w:szCs w:val="12"/>
        </w:rPr>
        <w:t>rocedure and/or instrumentation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1A3CCC" w:rsidRPr="00DB5228">
        <w:rPr>
          <w:rFonts w:ascii="Times New Roman" w:hAnsi="Times New Roman" w:cs="Times New Roman"/>
          <w:kern w:val="0"/>
          <w:sz w:val="14"/>
          <w:szCs w:val="12"/>
        </w:rPr>
        <w:t>Phenol-chloroform extraction</w:t>
      </w:r>
    </w:p>
    <w:p w14:paraId="5580509F" w14:textId="77777777" w:rsidR="00E035F4" w:rsidRPr="00DB5228" w:rsidRDefault="001C5D2F" w:rsidP="009222EE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Name of kit and details of any modifications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9222EE" w:rsidRPr="00DB5228">
        <w:rPr>
          <w:rFonts w:ascii="Times New Roman" w:hAnsi="Times New Roman" w:cs="Times New Roman"/>
          <w:kern w:val="0"/>
          <w:sz w:val="14"/>
          <w:szCs w:val="12"/>
        </w:rPr>
        <w:t>No kits were used</w:t>
      </w:r>
    </w:p>
    <w:p w14:paraId="36A1C4DF" w14:textId="77777777" w:rsidR="00A57411" w:rsidRPr="00DB5228" w:rsidRDefault="00A57411" w:rsidP="001C5D2F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770A6212" w14:textId="77777777" w:rsidR="001C5D2F" w:rsidRPr="00DB5228" w:rsidRDefault="001C5D2F" w:rsidP="001C5D2F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 xml:space="preserve">qPCR target information </w:t>
      </w:r>
    </w:p>
    <w:p w14:paraId="64613C2E" w14:textId="3898EC6F" w:rsidR="001C5D2F" w:rsidRPr="00DB5228" w:rsidRDefault="001C5D2F" w:rsidP="009222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Gene symbol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  <w:t xml:space="preserve">See the </w:t>
      </w:r>
      <w:r w:rsidR="009222EE" w:rsidRPr="00DB5228">
        <w:rPr>
          <w:rFonts w:ascii="Times New Roman" w:hAnsi="Times New Roman" w:cs="Times New Roman"/>
          <w:kern w:val="0"/>
          <w:sz w:val="14"/>
          <w:szCs w:val="12"/>
        </w:rPr>
        <w:t>text and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8D4D6D">
        <w:rPr>
          <w:rFonts w:ascii="Times New Roman" w:hAnsi="Times New Roman" w:cs="Times New Roman" w:hint="eastAsia"/>
          <w:kern w:val="0"/>
          <w:sz w:val="14"/>
          <w:szCs w:val="12"/>
        </w:rPr>
        <w:t>Fig. S2</w:t>
      </w:r>
    </w:p>
    <w:p w14:paraId="014EA36E" w14:textId="40C9060F" w:rsidR="001C5D2F" w:rsidRPr="00DB5228" w:rsidRDefault="001C5D2F" w:rsidP="009222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Sequence accession number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  <w:t xml:space="preserve">See </w:t>
      </w:r>
      <w:r w:rsidR="00FC0B0D">
        <w:rPr>
          <w:rFonts w:ascii="Times New Roman" w:hAnsi="Times New Roman" w:cs="Times New Roman"/>
          <w:kern w:val="0"/>
          <w:sz w:val="14"/>
          <w:szCs w:val="12"/>
        </w:rPr>
        <w:t>Table</w:t>
      </w:r>
      <w:r w:rsidR="008D4D6D">
        <w:rPr>
          <w:rFonts w:ascii="Times New Roman" w:hAnsi="Times New Roman" w:cs="Times New Roman" w:hint="eastAsia"/>
          <w:kern w:val="0"/>
          <w:sz w:val="14"/>
          <w:szCs w:val="12"/>
        </w:rPr>
        <w:t xml:space="preserve"> S2</w:t>
      </w:r>
    </w:p>
    <w:p w14:paraId="40E069F5" w14:textId="6C742BBC" w:rsidR="001C5D2F" w:rsidRPr="00DB5228" w:rsidRDefault="001C5D2F" w:rsidP="009222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Location of amplicon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9222EE" w:rsidRPr="00DB5228">
        <w:rPr>
          <w:rFonts w:ascii="Times New Roman" w:hAnsi="Times New Roman" w:cs="Times New Roman"/>
          <w:kern w:val="0"/>
          <w:sz w:val="14"/>
          <w:szCs w:val="12"/>
        </w:rPr>
        <w:t xml:space="preserve">See </w:t>
      </w:r>
      <w:r w:rsidR="00FC0B0D">
        <w:rPr>
          <w:rFonts w:ascii="Times New Roman" w:hAnsi="Times New Roman" w:cs="Times New Roman"/>
          <w:kern w:val="0"/>
          <w:sz w:val="14"/>
          <w:szCs w:val="12"/>
        </w:rPr>
        <w:t>Table</w:t>
      </w:r>
      <w:r w:rsidR="008D4D6D">
        <w:rPr>
          <w:rFonts w:ascii="Times New Roman" w:hAnsi="Times New Roman" w:cs="Times New Roman" w:hint="eastAsia"/>
          <w:kern w:val="0"/>
          <w:sz w:val="14"/>
          <w:szCs w:val="12"/>
        </w:rPr>
        <w:t xml:space="preserve"> S2</w:t>
      </w:r>
    </w:p>
    <w:p w14:paraId="7C4DC247" w14:textId="1604BA14" w:rsidR="001C5D2F" w:rsidRPr="00DB5228" w:rsidRDefault="001C5D2F" w:rsidP="009222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Amplicon length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  <w:t xml:space="preserve">See </w:t>
      </w:r>
      <w:r w:rsidR="00FC0B0D">
        <w:rPr>
          <w:rFonts w:ascii="Times New Roman" w:hAnsi="Times New Roman" w:cs="Times New Roman"/>
          <w:kern w:val="0"/>
          <w:sz w:val="14"/>
          <w:szCs w:val="12"/>
        </w:rPr>
        <w:t>Table</w:t>
      </w:r>
      <w:r w:rsidR="008D4D6D">
        <w:rPr>
          <w:rFonts w:ascii="Times New Roman" w:hAnsi="Times New Roman" w:cs="Times New Roman" w:hint="eastAsia"/>
          <w:kern w:val="0"/>
          <w:sz w:val="14"/>
          <w:szCs w:val="12"/>
        </w:rPr>
        <w:t xml:space="preserve"> S2</w:t>
      </w:r>
    </w:p>
    <w:p w14:paraId="4E232723" w14:textId="77777777" w:rsidR="001C5D2F" w:rsidRPr="00DB5228" w:rsidRDefault="001C5D2F" w:rsidP="009222EE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In silico specificity screen (BLAST, and so on)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CD0F54" w:rsidRPr="00DB5228">
        <w:rPr>
          <w:rFonts w:ascii="Times New Roman" w:hAnsi="Times New Roman" w:cs="Times New Roman" w:hint="eastAsia"/>
          <w:kern w:val="0"/>
          <w:sz w:val="14"/>
          <w:szCs w:val="12"/>
        </w:rPr>
        <w:t>The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CD0F54" w:rsidRPr="00DB5228">
        <w:rPr>
          <w:rFonts w:ascii="Times New Roman" w:hAnsi="Times New Roman" w:cs="Times New Roman" w:hint="eastAsia"/>
          <w:kern w:val="0"/>
          <w:sz w:val="14"/>
          <w:szCs w:val="12"/>
        </w:rPr>
        <w:t>primer specificity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CD0F54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was confirmed </w:t>
      </w:r>
      <w:r w:rsidR="00CD0F54" w:rsidRPr="00DB5228">
        <w:rPr>
          <w:rFonts w:ascii="Times New Roman" w:hAnsi="Times New Roman" w:cs="Times New Roman"/>
          <w:kern w:val="0"/>
          <w:sz w:val="14"/>
          <w:szCs w:val="12"/>
        </w:rPr>
        <w:t>using BLAST</w:t>
      </w:r>
      <w:r w:rsidR="00CD0F54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search.</w:t>
      </w:r>
    </w:p>
    <w:p w14:paraId="35A1419B" w14:textId="77777777" w:rsidR="00A57411" w:rsidRPr="00DB5228" w:rsidRDefault="00A57411" w:rsidP="001C5D2F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065EB3A0" w14:textId="77777777" w:rsidR="001C5D2F" w:rsidRPr="00DB5228" w:rsidRDefault="00480313" w:rsidP="001C5D2F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>
        <w:rPr>
          <w:rFonts w:ascii="Times New Roman" w:hAnsi="Times New Roman" w:cs="Times New Roman"/>
          <w:b/>
          <w:kern w:val="0"/>
          <w:sz w:val="14"/>
          <w:szCs w:val="12"/>
        </w:rPr>
        <w:t xml:space="preserve">PCR </w:t>
      </w:r>
      <w:r>
        <w:rPr>
          <w:rFonts w:ascii="Times New Roman" w:hAnsi="Times New Roman" w:cs="Times New Roman" w:hint="eastAsia"/>
          <w:b/>
          <w:kern w:val="0"/>
          <w:sz w:val="14"/>
          <w:szCs w:val="12"/>
        </w:rPr>
        <w:t>oli</w:t>
      </w:r>
      <w:r w:rsidR="001C5D2F" w:rsidRPr="00DB5228">
        <w:rPr>
          <w:rFonts w:ascii="Times New Roman" w:hAnsi="Times New Roman" w:cs="Times New Roman"/>
          <w:b/>
          <w:kern w:val="0"/>
          <w:sz w:val="14"/>
          <w:szCs w:val="12"/>
        </w:rPr>
        <w:t>gonucleotides</w:t>
      </w:r>
    </w:p>
    <w:p w14:paraId="7A1DAC35" w14:textId="5096271A" w:rsidR="001C5D2F" w:rsidRPr="00DB5228" w:rsidRDefault="001C5D2F" w:rsidP="009222EE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Primer sequences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  <w:t xml:space="preserve">See 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Table </w:t>
      </w:r>
      <w:r w:rsidR="008D4D6D">
        <w:rPr>
          <w:rFonts w:ascii="Times New Roman" w:hAnsi="Times New Roman" w:cs="Times New Roman"/>
          <w:kern w:val="0"/>
          <w:sz w:val="14"/>
          <w:szCs w:val="12"/>
        </w:rPr>
        <w:t>S2</w:t>
      </w:r>
    </w:p>
    <w:p w14:paraId="5F64581A" w14:textId="77777777" w:rsidR="00A57411" w:rsidRPr="00DB5228" w:rsidRDefault="00A57411" w:rsidP="001C5D2F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2794B82F" w14:textId="77777777" w:rsidR="001C5D2F" w:rsidRPr="00DB5228" w:rsidRDefault="001C5D2F" w:rsidP="001C5D2F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>qPCR protocol</w:t>
      </w:r>
    </w:p>
    <w:p w14:paraId="0F6ABBA5" w14:textId="77777777" w:rsidR="00085382" w:rsidRPr="00DB5228" w:rsidRDefault="001C5D2F" w:rsidP="009222EE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Complete reaction conditions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F</w:t>
      </w:r>
      <w:r w:rsidR="009E357E" w:rsidRPr="00DB5228">
        <w:rPr>
          <w:rFonts w:ascii="Times New Roman" w:hAnsi="Times New Roman" w:cs="Times New Roman"/>
          <w:kern w:val="0"/>
          <w:sz w:val="14"/>
          <w:szCs w:val="12"/>
        </w:rPr>
        <w:t>inal volume of reaction regents</w:t>
      </w:r>
      <w:r w:rsidR="00A369EE" w:rsidRPr="00DB5228">
        <w:rPr>
          <w:rFonts w:ascii="Times New Roman" w:hAnsi="Times New Roman" w:cs="Times New Roman"/>
          <w:kern w:val="0"/>
          <w:sz w:val="14"/>
          <w:szCs w:val="12"/>
        </w:rPr>
        <w:t>:</w:t>
      </w:r>
    </w:p>
    <w:p w14:paraId="0CAD50E2" w14:textId="59D054C2" w:rsidR="00E74979" w:rsidRPr="00DB5228" w:rsidRDefault="00085382" w:rsidP="00C50D35">
      <w:pPr>
        <w:tabs>
          <w:tab w:val="left" w:pos="3969"/>
        </w:tabs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E74979" w:rsidRPr="00DB5228">
        <w:rPr>
          <w:rFonts w:ascii="Times New Roman" w:hAnsi="Times New Roman" w:cs="Times New Roman"/>
          <w:kern w:val="0"/>
          <w:sz w:val="14"/>
          <w:szCs w:val="12"/>
        </w:rPr>
        <w:t xml:space="preserve">12.5 </w:t>
      </w:r>
      <w:r w:rsidR="00E74979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/>
          <w:kern w:val="0"/>
          <w:sz w:val="14"/>
          <w:szCs w:val="12"/>
        </w:rPr>
        <w:t>L</w:t>
      </w:r>
      <w:r w:rsidR="00F06AEA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E74979" w:rsidRPr="00DB5228">
        <w:rPr>
          <w:rFonts w:ascii="Times New Roman" w:hAnsi="Times New Roman" w:cs="Times New Roman"/>
          <w:kern w:val="0"/>
          <w:sz w:val="14"/>
          <w:szCs w:val="12"/>
        </w:rPr>
        <w:t>2 x Power SYBR Green Master Mix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</w:p>
    <w:p w14:paraId="70049A75" w14:textId="28508AFE" w:rsidR="00E74979" w:rsidRPr="00DB5228" w:rsidRDefault="00E74979" w:rsidP="00C50D35">
      <w:pPr>
        <w:tabs>
          <w:tab w:val="left" w:pos="3969"/>
        </w:tabs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2 </w:t>
      </w:r>
      <w:r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F06AEA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2.5 </w:t>
      </w:r>
      <w:r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CD0F54" w:rsidRPr="00DB5228">
        <w:rPr>
          <w:rFonts w:ascii="Times New Roman" w:hAnsi="Times New Roman" w:cs="Times New Roman"/>
          <w:kern w:val="0"/>
          <w:sz w:val="14"/>
          <w:szCs w:val="12"/>
        </w:rPr>
        <w:t>M each Primer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</w:p>
    <w:p w14:paraId="7BA668B8" w14:textId="422EFAD7" w:rsidR="00E74979" w:rsidRPr="00DB5228" w:rsidRDefault="00E74979" w:rsidP="00C50D35">
      <w:pPr>
        <w:tabs>
          <w:tab w:val="left" w:pos="3969"/>
        </w:tabs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                                     </w:t>
      </w:r>
      <w:r w:rsidR="009303FA">
        <w:rPr>
          <w:rFonts w:ascii="Times New Roman" w:hAnsi="Times New Roman" w:cs="Times New Roman" w:hint="eastAsia"/>
          <w:kern w:val="0"/>
          <w:sz w:val="14"/>
          <w:szCs w:val="12"/>
        </w:rPr>
        <w:t xml:space="preserve">                     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8.5 </w:t>
      </w:r>
      <w:r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Diethylpyrocarbonate-treated water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,</w:t>
      </w:r>
    </w:p>
    <w:p w14:paraId="3A0C628A" w14:textId="62D5ACD6" w:rsidR="00CD0F54" w:rsidRPr="00DB5228" w:rsidRDefault="00CD0F54" w:rsidP="00C50D35">
      <w:pPr>
        <w:tabs>
          <w:tab w:val="left" w:pos="3969"/>
        </w:tabs>
        <w:spacing w:line="200" w:lineRule="exact"/>
        <w:jc w:val="lef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                                                           2 </w:t>
      </w:r>
      <w:r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 w:hint="eastAsia"/>
          <w:kern w:val="0"/>
          <w:sz w:val="14"/>
          <w:szCs w:val="12"/>
        </w:rPr>
        <w:t>precipitated DNA sample</w:t>
      </w:r>
    </w:p>
    <w:p w14:paraId="082D202D" w14:textId="77777777" w:rsidR="001C5D2F" w:rsidRPr="00DB5228" w:rsidRDefault="001C5D2F" w:rsidP="00E74979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Reaction volume and amount of cDNA/DNA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Reaction volume</w:t>
      </w:r>
      <w:r w:rsidR="00085382" w:rsidRPr="00DB5228">
        <w:rPr>
          <w:rFonts w:ascii="Times New Roman" w:hAnsi="Times New Roman" w:cs="Times New Roman"/>
          <w:kern w:val="0"/>
          <w:sz w:val="14"/>
          <w:szCs w:val="12"/>
        </w:rPr>
        <w:t xml:space="preserve">,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25 </w:t>
      </w:r>
      <w:r w:rsidR="00701C58" w:rsidRPr="00DB5228">
        <w:rPr>
          <w:rFonts w:ascii="Symbol" w:hAnsi="Symbol" w:cs="Times New Roman"/>
          <w:kern w:val="0"/>
          <w:sz w:val="14"/>
          <w:szCs w:val="12"/>
        </w:rPr>
        <w:t>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L</w:t>
      </w:r>
    </w:p>
    <w:p w14:paraId="4638223C" w14:textId="77777777" w:rsidR="001C5D2F" w:rsidRPr="00DB5228" w:rsidRDefault="001C5D2F" w:rsidP="009222EE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Primer, (probe), Mg</w:t>
      </w:r>
      <w:r w:rsidR="002D0ABF" w:rsidRPr="00DB5228">
        <w:rPr>
          <w:rFonts w:ascii="Times New Roman" w:hAnsi="Times New Roman" w:cs="Times New Roman" w:hint="eastAsia"/>
          <w:kern w:val="0"/>
          <w:sz w:val="11"/>
          <w:szCs w:val="9"/>
          <w:vertAlign w:val="superscript"/>
        </w:rPr>
        <w:t>2+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, and dNTP concentrations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D400D" w:rsidRPr="00DB5228">
        <w:rPr>
          <w:rFonts w:ascii="Times New Roman" w:hAnsi="Times New Roman" w:cs="Times New Roman"/>
          <w:kern w:val="0"/>
          <w:sz w:val="14"/>
          <w:szCs w:val="12"/>
        </w:rPr>
        <w:t>Each</w:t>
      </w:r>
      <w:r w:rsidR="000C7AF2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C25B0D" w:rsidRPr="00DB5228">
        <w:rPr>
          <w:rFonts w:ascii="Times New Roman" w:hAnsi="Times New Roman" w:cs="Times New Roman" w:hint="eastAsia"/>
          <w:kern w:val="0"/>
          <w:sz w:val="14"/>
          <w:szCs w:val="12"/>
        </w:rPr>
        <w:t>200</w:t>
      </w:r>
      <w:r w:rsidR="000C7AF2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nM </w:t>
      </w:r>
      <w:r w:rsidR="00085382" w:rsidRPr="00DB5228">
        <w:rPr>
          <w:rFonts w:ascii="Times New Roman" w:hAnsi="Times New Roman" w:cs="Times New Roman"/>
          <w:kern w:val="0"/>
          <w:sz w:val="14"/>
          <w:szCs w:val="12"/>
        </w:rPr>
        <w:t>(final conc.)</w:t>
      </w:r>
    </w:p>
    <w:p w14:paraId="1EACE899" w14:textId="531F3069" w:rsidR="001C5D2F" w:rsidRPr="00DB5228" w:rsidRDefault="009222EE" w:rsidP="00DB5228">
      <w:pPr>
        <w:tabs>
          <w:tab w:val="left" w:pos="3969"/>
        </w:tabs>
        <w:spacing w:line="200" w:lineRule="exact"/>
        <w:ind w:firstLineChars="2300" w:firstLine="3220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085382" w:rsidRPr="00DB5228">
        <w:rPr>
          <w:rFonts w:ascii="Times New Roman" w:hAnsi="Times New Roman" w:cs="Times New Roman"/>
          <w:kern w:val="0"/>
          <w:sz w:val="14"/>
          <w:szCs w:val="12"/>
        </w:rPr>
        <w:t>Power SYBR Green Master Mix include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s</w:t>
      </w:r>
      <w:r w:rsidR="00085382" w:rsidRPr="00DB5228">
        <w:rPr>
          <w:rFonts w:ascii="Times New Roman" w:hAnsi="Times New Roman" w:cs="Times New Roman"/>
          <w:kern w:val="0"/>
          <w:sz w:val="14"/>
          <w:szCs w:val="12"/>
        </w:rPr>
        <w:t xml:space="preserve"> Mg</w:t>
      </w:r>
      <w:r w:rsidR="00085382" w:rsidRPr="00DB5228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2+</w:t>
      </w:r>
      <w:r w:rsidR="00085382" w:rsidRPr="00DB5228">
        <w:rPr>
          <w:rFonts w:ascii="Times New Roman" w:hAnsi="Times New Roman" w:cs="Times New Roman"/>
          <w:kern w:val="0"/>
          <w:sz w:val="14"/>
          <w:szCs w:val="12"/>
        </w:rPr>
        <w:t xml:space="preserve"> and dNTP, whose concentrations are unclear</w:t>
      </w:r>
      <w:r w:rsidR="00AE2030" w:rsidRPr="00DB5228">
        <w:rPr>
          <w:rFonts w:ascii="Times New Roman" w:hAnsi="Times New Roman" w:cs="Times New Roman" w:hint="eastAsia"/>
          <w:kern w:val="0"/>
          <w:sz w:val="14"/>
          <w:szCs w:val="12"/>
        </w:rPr>
        <w:t>.</w:t>
      </w:r>
    </w:p>
    <w:p w14:paraId="1ABEFEC6" w14:textId="6C490010" w:rsidR="001C5D2F" w:rsidRPr="00DB5228" w:rsidRDefault="001C5D2F" w:rsidP="00993FD4">
      <w:pPr>
        <w:tabs>
          <w:tab w:val="left" w:pos="3969"/>
        </w:tabs>
        <w:spacing w:line="200" w:lineRule="exact"/>
        <w:ind w:left="3960" w:hanging="3960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Polymerase identity and concentration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993FD4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>Power SYBR Green Master Mix include</w:t>
      </w:r>
      <w:r w:rsidR="009E357E" w:rsidRPr="00DB5228">
        <w:rPr>
          <w:rFonts w:ascii="Times New Roman" w:hAnsi="Times New Roman" w:cs="Times New Roman" w:hint="eastAsia"/>
          <w:kern w:val="0"/>
          <w:sz w:val="14"/>
          <w:szCs w:val="12"/>
        </w:rPr>
        <w:t>s</w:t>
      </w:r>
      <w:r w:rsidR="00A369EE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>AmpliTaq Gold DNA Polymerase, whose concentration is unclear.</w:t>
      </w:r>
    </w:p>
    <w:p w14:paraId="2C40A5DB" w14:textId="77777777" w:rsidR="00E74979" w:rsidRPr="00DB5228" w:rsidRDefault="001C5D2F" w:rsidP="00E74979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Buffer/kit identity and manufacturer </w:t>
      </w:r>
      <w:r w:rsidR="009222EE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E74979" w:rsidRPr="00DB5228">
        <w:rPr>
          <w:rFonts w:ascii="Times New Roman" w:hAnsi="Times New Roman" w:cs="Times New Roman"/>
          <w:kern w:val="0"/>
          <w:sz w:val="14"/>
          <w:szCs w:val="12"/>
        </w:rPr>
        <w:t>Power SYBR Green Master Mix,</w:t>
      </w:r>
    </w:p>
    <w:p w14:paraId="472797AD" w14:textId="77777777" w:rsidR="00E74979" w:rsidRPr="00DB5228" w:rsidRDefault="00E74979" w:rsidP="00E74979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ab/>
        <w:t xml:space="preserve">Applied Biosystems (Foster City, CA, USA), Cat. No. </w:t>
      </w:r>
      <w:r w:rsidRPr="00DB5228">
        <w:rPr>
          <w:rFonts w:ascii="Times New Roman" w:hAnsi="Times New Roman" w:cs="Times New Roman"/>
          <w:sz w:val="14"/>
          <w:szCs w:val="18"/>
        </w:rPr>
        <w:t>4367659</w:t>
      </w:r>
    </w:p>
    <w:p w14:paraId="54F2AEE0" w14:textId="77777777" w:rsidR="001C5D2F" w:rsidRPr="00DB5228" w:rsidRDefault="001C5D2F" w:rsidP="00E74979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Exact chemical composition of the buffer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>Unclear</w:t>
      </w:r>
    </w:p>
    <w:p w14:paraId="7D2B97D8" w14:textId="5F8D18FF" w:rsidR="00E74979" w:rsidRPr="00DB5228" w:rsidRDefault="001C5D2F" w:rsidP="00EF5FAE">
      <w:pPr>
        <w:tabs>
          <w:tab w:val="left" w:pos="3969"/>
        </w:tabs>
        <w:spacing w:line="200" w:lineRule="exact"/>
        <w:ind w:left="3960" w:hanging="3960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Additives (SYBR Green I, DMSO, and so forth)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EF5FAE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E74979" w:rsidRPr="00DB5228">
        <w:rPr>
          <w:rFonts w:ascii="Times New Roman" w:hAnsi="Times New Roman" w:cs="Times New Roman"/>
          <w:kern w:val="0"/>
          <w:sz w:val="14"/>
          <w:szCs w:val="12"/>
        </w:rPr>
        <w:t>Power SYBR Green Master Mix includes SYBR Green I</w:t>
      </w:r>
      <w:r w:rsidR="00E7497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 and</w:t>
      </w:r>
      <w:r w:rsidR="00E74979" w:rsidRPr="00DB5228">
        <w:rPr>
          <w:rFonts w:ascii="Times New Roman" w:hAnsi="Times New Roman" w:cs="Times New Roman"/>
          <w:kern w:val="0"/>
          <w:sz w:val="14"/>
          <w:szCs w:val="12"/>
        </w:rPr>
        <w:t xml:space="preserve"> Passive reference</w:t>
      </w:r>
      <w:r w:rsidR="00E74979" w:rsidRPr="00DB5228">
        <w:rPr>
          <w:rFonts w:ascii="Times New Roman" w:hAnsi="Times New Roman" w:cs="Times New Roman" w:hint="eastAsia"/>
          <w:kern w:val="0"/>
          <w:sz w:val="14"/>
          <w:szCs w:val="12"/>
        </w:rPr>
        <w:t xml:space="preserve">, </w:t>
      </w:r>
      <w:r w:rsidR="00E74979" w:rsidRPr="00DB5228">
        <w:rPr>
          <w:rFonts w:ascii="Times New Roman" w:hAnsi="Times New Roman" w:cs="Times New Roman"/>
          <w:kern w:val="0"/>
          <w:sz w:val="14"/>
          <w:szCs w:val="12"/>
        </w:rPr>
        <w:t xml:space="preserve">whose concentrations </w:t>
      </w:r>
      <w:r w:rsidR="00E74979" w:rsidRPr="00DB5228">
        <w:rPr>
          <w:rFonts w:ascii="Times New Roman" w:hAnsi="Times New Roman" w:cs="Times New Roman" w:hint="eastAsia"/>
          <w:kern w:val="0"/>
          <w:sz w:val="14"/>
          <w:szCs w:val="12"/>
        </w:rPr>
        <w:t>are</w:t>
      </w:r>
      <w:r w:rsidR="00E74979" w:rsidRPr="00DB5228">
        <w:rPr>
          <w:rFonts w:ascii="Times New Roman" w:hAnsi="Times New Roman" w:cs="Times New Roman"/>
          <w:kern w:val="0"/>
          <w:sz w:val="14"/>
          <w:szCs w:val="12"/>
        </w:rPr>
        <w:t xml:space="preserve"> unclear.</w:t>
      </w:r>
    </w:p>
    <w:p w14:paraId="55C307CC" w14:textId="697C1730" w:rsidR="001C5D2F" w:rsidRPr="00DB5228" w:rsidRDefault="001C5D2F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Manufacturer of plates/tubes and catalog number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Bgene PCR Detection plates (Therm</w:t>
      </w:r>
      <w:r w:rsidR="00F06AEA">
        <w:rPr>
          <w:rFonts w:ascii="Times New Roman" w:hAnsi="Times New Roman" w:cs="Times New Roman"/>
          <w:kern w:val="0"/>
          <w:sz w:val="14"/>
          <w:szCs w:val="12"/>
        </w:rPr>
        <w:t xml:space="preserve">o Scientific, Yokohama, Japan), Cat.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No : AB-1100</w:t>
      </w:r>
    </w:p>
    <w:p w14:paraId="7AED4E5D" w14:textId="61EA71B9" w:rsidR="001C5D2F" w:rsidRPr="00DB5228" w:rsidRDefault="001C5D2F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Complete thermocycling parameters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>95</w:t>
      </w:r>
      <w:r w:rsidR="00DD443C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10</w:t>
      </w:r>
      <w:r w:rsidR="00F06AEA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>min, and 40 cycles of 95</w:t>
      </w:r>
      <w:r w:rsidR="00DD443C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15 s,</w:t>
      </w:r>
      <w:r w:rsidR="00EF5FAE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>60</w:t>
      </w:r>
      <w:r w:rsidR="00DD443C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1 min, and 50</w:t>
      </w:r>
      <w:r w:rsidR="00DD443C" w:rsidRPr="00DB5228">
        <w:rPr>
          <w:rFonts w:ascii="Times New Roman" w:eastAsia="ＭＳ 明朝" w:hAnsi="Times New Roman" w:cs="Times New Roman"/>
          <w:sz w:val="14"/>
          <w:szCs w:val="12"/>
        </w:rPr>
        <w:t>°C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 xml:space="preserve"> for 2</w:t>
      </w:r>
      <w:r w:rsidR="00F06AEA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DD443C" w:rsidRPr="00DB5228">
        <w:rPr>
          <w:rFonts w:ascii="Times New Roman" w:hAnsi="Times New Roman" w:cs="Times New Roman"/>
          <w:kern w:val="0"/>
          <w:sz w:val="14"/>
          <w:szCs w:val="12"/>
        </w:rPr>
        <w:t>min</w:t>
      </w:r>
    </w:p>
    <w:p w14:paraId="7CE43DD1" w14:textId="77777777" w:rsidR="000C7AF2" w:rsidRDefault="001C5D2F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Manufacturer of qPCR instrument  </w:t>
      </w:r>
      <w:r w:rsidR="009F0547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ABI Prism 7000 Sequence Detection System </w:t>
      </w:r>
    </w:p>
    <w:p w14:paraId="5B247AD4" w14:textId="670A9F98" w:rsidR="001C5D2F" w:rsidRPr="00DB5228" w:rsidRDefault="000C7AF2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>
        <w:rPr>
          <w:rFonts w:ascii="Times New Roman" w:hAnsi="Times New Roman" w:cs="Times New Roman" w:hint="eastAsia"/>
          <w:kern w:val="0"/>
          <w:sz w:val="14"/>
          <w:szCs w:val="12"/>
        </w:rPr>
        <w:tab/>
      </w:r>
      <w:r w:rsidR="001C5D2F" w:rsidRPr="00DB5228">
        <w:rPr>
          <w:rFonts w:ascii="Times New Roman" w:hAnsi="Times New Roman" w:cs="Times New Roman"/>
          <w:kern w:val="0"/>
          <w:sz w:val="14"/>
          <w:szCs w:val="12"/>
        </w:rPr>
        <w:t xml:space="preserve">(Applied Biosystems, Foster </w:t>
      </w:r>
      <w:r w:rsidR="00F06AEA">
        <w:rPr>
          <w:rFonts w:ascii="Times New Roman" w:hAnsi="Times New Roman" w:cs="Times New Roman"/>
          <w:kern w:val="0"/>
          <w:sz w:val="14"/>
          <w:szCs w:val="12"/>
        </w:rPr>
        <w:t>C</w:t>
      </w:r>
      <w:r w:rsidR="001C5D2F" w:rsidRPr="00DB5228">
        <w:rPr>
          <w:rFonts w:ascii="Times New Roman" w:hAnsi="Times New Roman" w:cs="Times New Roman"/>
          <w:kern w:val="0"/>
          <w:sz w:val="14"/>
          <w:szCs w:val="12"/>
        </w:rPr>
        <w:t>ity, CA, USA)</w:t>
      </w:r>
    </w:p>
    <w:p w14:paraId="2188F341" w14:textId="77777777" w:rsidR="00A57411" w:rsidRPr="00DB5228" w:rsidRDefault="00A57411" w:rsidP="001C5D2F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</w:p>
    <w:p w14:paraId="1DE8CF18" w14:textId="77777777" w:rsidR="001C5D2F" w:rsidRPr="00DB5228" w:rsidRDefault="001C5D2F" w:rsidP="001C5D2F">
      <w:pPr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b/>
          <w:kern w:val="0"/>
          <w:sz w:val="14"/>
          <w:szCs w:val="12"/>
        </w:rPr>
        <w:t>Data analysis</w:t>
      </w:r>
    </w:p>
    <w:p w14:paraId="075D9454" w14:textId="77777777" w:rsidR="001C5D2F" w:rsidRPr="00DB5228" w:rsidRDefault="001C5D2F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b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qPCR analysis program (source, version) </w:t>
      </w:r>
      <w:r w:rsidR="009F0547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BI PRISM 7000 SDS software version 1.0 (build 81 rev3)</w:t>
      </w:r>
    </w:p>
    <w:p w14:paraId="7F03FA4C" w14:textId="3DBFD4A5" w:rsidR="001C5D2F" w:rsidRPr="00DB5228" w:rsidRDefault="001C5D2F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>Method of C</w:t>
      </w:r>
      <w:r w:rsidRPr="00DB5228">
        <w:rPr>
          <w:rFonts w:ascii="Times New Roman" w:hAnsi="Times New Roman" w:cs="Times New Roman"/>
          <w:kern w:val="0"/>
          <w:sz w:val="11"/>
          <w:szCs w:val="9"/>
        </w:rPr>
        <w:t>q</w:t>
      </w:r>
      <w:r w:rsidR="000C7AF2">
        <w:rPr>
          <w:rFonts w:ascii="Times New Roman" w:hAnsi="Times New Roman" w:cs="Times New Roman" w:hint="eastAsia"/>
          <w:kern w:val="0"/>
          <w:sz w:val="11"/>
          <w:szCs w:val="9"/>
        </w:rPr>
        <w:t xml:space="preserve">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determination </w:t>
      </w:r>
      <w:r w:rsidR="009F0547" w:rsidRPr="00DB5228">
        <w:rPr>
          <w:rFonts w:ascii="Times New Roman" w:hAnsi="Times New Roman" w:cs="Times New Roman"/>
          <w:kern w:val="0"/>
          <w:sz w:val="14"/>
          <w:szCs w:val="12"/>
        </w:rPr>
        <w:tab/>
      </w:r>
      <w:r w:rsidR="008C0F57" w:rsidRPr="00DB5228">
        <w:rPr>
          <w:rFonts w:ascii="Times New Roman" w:hAnsi="Times New Roman" w:cs="Times New Roman" w:hint="eastAsia"/>
          <w:kern w:val="0"/>
          <w:sz w:val="14"/>
          <w:szCs w:val="12"/>
        </w:rPr>
        <w:t>Following the instruction manual, Cqs were arbitrarily</w:t>
      </w:r>
      <w:r w:rsidR="00EF5FAE">
        <w:rPr>
          <w:rFonts w:ascii="Times New Roman" w:hAnsi="Times New Roman" w:cs="Times New Roman"/>
          <w:kern w:val="0"/>
          <w:sz w:val="14"/>
          <w:szCs w:val="12"/>
        </w:rPr>
        <w:t xml:space="preserve"> </w:t>
      </w:r>
      <w:r w:rsidR="008C0F57" w:rsidRPr="00DB5228">
        <w:rPr>
          <w:rFonts w:ascii="Times New Roman" w:hAnsi="Times New Roman" w:cs="Times New Roman" w:hint="eastAsia"/>
          <w:kern w:val="0"/>
          <w:sz w:val="14"/>
          <w:szCs w:val="12"/>
        </w:rPr>
        <w:t>determined the appropriate position.</w:t>
      </w:r>
    </w:p>
    <w:p w14:paraId="56A620C1" w14:textId="77777777" w:rsidR="001C5D2F" w:rsidRPr="00DB5228" w:rsidRDefault="001C5D2F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Outlier identification and disposition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None</w:t>
      </w:r>
    </w:p>
    <w:p w14:paraId="3EFAE1A7" w14:textId="2490520F" w:rsidR="001C5D2F" w:rsidRPr="00DB5228" w:rsidRDefault="001C5D2F" w:rsidP="00EF5FAE">
      <w:pPr>
        <w:tabs>
          <w:tab w:val="left" w:pos="3969"/>
        </w:tabs>
        <w:spacing w:line="200" w:lineRule="exact"/>
        <w:ind w:left="3960" w:hanging="3960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Description of normalization method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EF5FAE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="009F0547" w:rsidRPr="00DB5228">
        <w:rPr>
          <w:rFonts w:ascii="Times New Roman" w:hAnsi="Times New Roman" w:cs="Times New Roman"/>
          <w:kern w:val="0"/>
          <w:sz w:val="14"/>
          <w:szCs w:val="12"/>
        </w:rPr>
        <w:t>T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he formula 2</w:t>
      </w:r>
      <w:r w:rsidRPr="00DB5228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-Cq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. The Cq values of </w:t>
      </w:r>
      <w:r w:rsidR="00EF5FAE">
        <w:rPr>
          <w:rFonts w:ascii="Times New Roman" w:hAnsi="Times New Roman" w:cs="Times New Roman"/>
          <w:kern w:val="0"/>
          <w:sz w:val="14"/>
          <w:szCs w:val="12"/>
        </w:rPr>
        <w:t xml:space="preserve">the ChIP signals were expressed </w:t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as percentages of the ChIP signals for the input DNA.</w:t>
      </w:r>
    </w:p>
    <w:p w14:paraId="39AF9378" w14:textId="77777777" w:rsidR="001C5D2F" w:rsidRPr="00DB5228" w:rsidRDefault="001C5D2F" w:rsidP="009F0547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Statistical methods for results significance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Fisher’s PLSD</w:t>
      </w:r>
    </w:p>
    <w:p w14:paraId="1FB9273B" w14:textId="77777777" w:rsidR="001C5D2F" w:rsidRPr="00DB5228" w:rsidRDefault="001C5D2F" w:rsidP="00782FE3">
      <w:pPr>
        <w:pBdr>
          <w:bottom w:val="single" w:sz="8" w:space="1" w:color="auto"/>
        </w:pBd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4"/>
          <w:szCs w:val="12"/>
          <w:u w:val="single"/>
        </w:rPr>
      </w:pPr>
      <w:r w:rsidRPr="00DB5228">
        <w:rPr>
          <w:rFonts w:ascii="Times New Roman" w:hAnsi="Times New Roman" w:cs="Times New Roman"/>
          <w:kern w:val="0"/>
          <w:sz w:val="14"/>
          <w:szCs w:val="12"/>
        </w:rPr>
        <w:t xml:space="preserve">Software (source, version) </w:t>
      </w:r>
      <w:r w:rsidR="009F0547" w:rsidRPr="00DB5228">
        <w:rPr>
          <w:rFonts w:ascii="Times New Roman" w:eastAsia="Arial Unicode MS" w:hAnsi="Times New Roman" w:cs="Times New Roman"/>
          <w:kern w:val="0"/>
          <w:sz w:val="14"/>
          <w:szCs w:val="12"/>
        </w:rPr>
        <w:tab/>
      </w:r>
      <w:r w:rsidRPr="00DB5228">
        <w:rPr>
          <w:rFonts w:ascii="Times New Roman" w:hAnsi="Times New Roman" w:cs="Times New Roman"/>
          <w:kern w:val="0"/>
          <w:sz w:val="14"/>
          <w:szCs w:val="12"/>
        </w:rPr>
        <w:t>Microsoft Excel 2003 Data Analysis</w:t>
      </w:r>
    </w:p>
    <w:p w14:paraId="59DCE3F8" w14:textId="77777777" w:rsidR="00336698" w:rsidRPr="009132D4" w:rsidRDefault="00336698" w:rsidP="00336698">
      <w:pPr>
        <w:spacing w:line="200" w:lineRule="exact"/>
        <w:rPr>
          <w:rFonts w:ascii="Times New Roman" w:hAnsi="Times New Roman" w:cs="Times New Roman"/>
          <w:kern w:val="0"/>
          <w:sz w:val="14"/>
          <w:szCs w:val="12"/>
        </w:rPr>
      </w:pPr>
      <w:r w:rsidRPr="009132D4">
        <w:rPr>
          <w:rFonts w:ascii="Times New Roman" w:hAnsi="Times New Roman" w:cs="Times New Roman"/>
          <w:kern w:val="0"/>
          <w:sz w:val="14"/>
          <w:szCs w:val="12"/>
        </w:rPr>
        <w:t>Chomczynski P, Sacchi N. (1987) Single-step method of RNA isolation by acid guanidinium thiocyanate-phenol-chloroform extraction. Anal Biochem. 162</w:t>
      </w:r>
      <w:r>
        <w:rPr>
          <w:rFonts w:ascii="Times New Roman" w:hAnsi="Times New Roman" w:cs="Times New Roman" w:hint="eastAsia"/>
          <w:kern w:val="0"/>
          <w:sz w:val="14"/>
          <w:szCs w:val="12"/>
        </w:rPr>
        <w:t>,</w:t>
      </w:r>
      <w:r w:rsidRPr="009132D4">
        <w:rPr>
          <w:rFonts w:ascii="Times New Roman" w:hAnsi="Times New Roman" w:cs="Times New Roman"/>
          <w:kern w:val="0"/>
          <w:sz w:val="14"/>
          <w:szCs w:val="12"/>
        </w:rPr>
        <w:t xml:space="preserve"> 156-9.</w:t>
      </w:r>
    </w:p>
    <w:p w14:paraId="677138E4" w14:textId="10722D79" w:rsidR="00A57411" w:rsidRPr="00D54142" w:rsidRDefault="00336698" w:rsidP="00336698">
      <w:pPr>
        <w:widowControl/>
        <w:jc w:val="left"/>
        <w:rPr>
          <w:rFonts w:ascii="Times New Roman" w:hAnsi="Times New Roman" w:cs="Times New Roman"/>
          <w:bCs/>
          <w:kern w:val="0"/>
          <w:sz w:val="14"/>
          <w:szCs w:val="18"/>
        </w:rPr>
      </w:pPr>
      <w:r w:rsidRPr="009132D4">
        <w:rPr>
          <w:rFonts w:ascii="Times New Roman" w:hAnsi="Times New Roman" w:cs="Times New Roman"/>
          <w:bCs/>
          <w:kern w:val="0"/>
          <w:sz w:val="14"/>
          <w:szCs w:val="18"/>
        </w:rPr>
        <w:t>Livak KJ, Schmittgen TD. (2001) Analysis of relative gene expression data using real-time quantitative PCR and the 2</w:t>
      </w:r>
      <w:r w:rsidR="00F06AEA" w:rsidRPr="00DB5228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-</w:t>
      </w:r>
      <w:r w:rsidR="00F06AEA" w:rsidRPr="00DB5228">
        <w:rPr>
          <w:rFonts w:ascii="Symbol" w:hAnsi="Symbol" w:cs="Times New Roman"/>
          <w:kern w:val="0"/>
          <w:sz w:val="14"/>
          <w:szCs w:val="12"/>
          <w:vertAlign w:val="superscript"/>
        </w:rPr>
        <w:t></w:t>
      </w:r>
      <w:r w:rsidR="00F06AEA" w:rsidRPr="00DB5228">
        <w:rPr>
          <w:rFonts w:ascii="Symbol" w:hAnsi="Symbol" w:cs="Times New Roman"/>
          <w:kern w:val="0"/>
          <w:sz w:val="14"/>
          <w:szCs w:val="12"/>
          <w:vertAlign w:val="superscript"/>
        </w:rPr>
        <w:t></w:t>
      </w:r>
      <w:r w:rsidR="00F06AEA" w:rsidRPr="00DB5228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C</w:t>
      </w:r>
      <w:r w:rsidR="00F06AEA">
        <w:rPr>
          <w:rFonts w:ascii="Times New Roman" w:hAnsi="Times New Roman" w:cs="Times New Roman"/>
          <w:kern w:val="0"/>
          <w:sz w:val="14"/>
          <w:szCs w:val="12"/>
          <w:vertAlign w:val="superscript"/>
        </w:rPr>
        <w:t>t</w:t>
      </w:r>
      <w:r w:rsidRPr="009132D4">
        <w:rPr>
          <w:rFonts w:ascii="Times New Roman" w:hAnsi="Times New Roman" w:cs="Times New Roman"/>
          <w:bCs/>
          <w:kern w:val="0"/>
          <w:sz w:val="14"/>
          <w:szCs w:val="18"/>
        </w:rPr>
        <w:t xml:space="preserve"> Method. Methods. 25, 402-8.</w:t>
      </w:r>
    </w:p>
    <w:sectPr w:rsidR="00A57411" w:rsidRPr="00D54142" w:rsidSect="00D54142">
      <w:pgSz w:w="11906" w:h="16838"/>
      <w:pgMar w:top="1361" w:right="1077" w:bottom="1361" w:left="1077" w:header="851" w:footer="992" w:gutter="0"/>
      <w:pgNumType w:start="35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AC0003" w14:textId="77777777" w:rsidR="00EB6F0C" w:rsidRDefault="00EB6F0C" w:rsidP="00C173A2">
      <w:r>
        <w:separator/>
      </w:r>
    </w:p>
  </w:endnote>
  <w:endnote w:type="continuationSeparator" w:id="0">
    <w:p w14:paraId="3C302BE7" w14:textId="77777777" w:rsidR="00EB6F0C" w:rsidRDefault="00EB6F0C" w:rsidP="00C17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783CC" w14:textId="77777777" w:rsidR="00EB6F0C" w:rsidRDefault="00EB6F0C" w:rsidP="00C173A2">
      <w:r>
        <w:separator/>
      </w:r>
    </w:p>
  </w:footnote>
  <w:footnote w:type="continuationSeparator" w:id="0">
    <w:p w14:paraId="5ACD5216" w14:textId="77777777" w:rsidR="00EB6F0C" w:rsidRDefault="00EB6F0C" w:rsidP="00C173A2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石原顕紀">
    <w15:presenceInfo w15:providerId="None" w15:userId="石原顕紀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74E"/>
    <w:rsid w:val="00012ACB"/>
    <w:rsid w:val="000235AF"/>
    <w:rsid w:val="00066AD7"/>
    <w:rsid w:val="00085382"/>
    <w:rsid w:val="00085B9B"/>
    <w:rsid w:val="00085E1B"/>
    <w:rsid w:val="0009541C"/>
    <w:rsid w:val="00095C4F"/>
    <w:rsid w:val="000C7AF2"/>
    <w:rsid w:val="001172C8"/>
    <w:rsid w:val="00130652"/>
    <w:rsid w:val="0015088F"/>
    <w:rsid w:val="001508FC"/>
    <w:rsid w:val="00153A49"/>
    <w:rsid w:val="00155256"/>
    <w:rsid w:val="001954CA"/>
    <w:rsid w:val="001A3CCC"/>
    <w:rsid w:val="001B789E"/>
    <w:rsid w:val="001C280E"/>
    <w:rsid w:val="001C5D2F"/>
    <w:rsid w:val="002D0ABF"/>
    <w:rsid w:val="002D1C84"/>
    <w:rsid w:val="00314DBF"/>
    <w:rsid w:val="00336698"/>
    <w:rsid w:val="00345A98"/>
    <w:rsid w:val="00367C34"/>
    <w:rsid w:val="00377DD3"/>
    <w:rsid w:val="00387C30"/>
    <w:rsid w:val="003A2231"/>
    <w:rsid w:val="003B27E7"/>
    <w:rsid w:val="003B5C0A"/>
    <w:rsid w:val="00403C62"/>
    <w:rsid w:val="00416AB5"/>
    <w:rsid w:val="00461836"/>
    <w:rsid w:val="00480313"/>
    <w:rsid w:val="004C39F5"/>
    <w:rsid w:val="0052635F"/>
    <w:rsid w:val="005313C7"/>
    <w:rsid w:val="00576E18"/>
    <w:rsid w:val="005D611E"/>
    <w:rsid w:val="005D7740"/>
    <w:rsid w:val="005F2367"/>
    <w:rsid w:val="006343D6"/>
    <w:rsid w:val="00676E6D"/>
    <w:rsid w:val="006E44A4"/>
    <w:rsid w:val="00701C58"/>
    <w:rsid w:val="00734D43"/>
    <w:rsid w:val="00746F04"/>
    <w:rsid w:val="00771146"/>
    <w:rsid w:val="00772E85"/>
    <w:rsid w:val="00782FE3"/>
    <w:rsid w:val="00783FF4"/>
    <w:rsid w:val="00792A1C"/>
    <w:rsid w:val="007A5463"/>
    <w:rsid w:val="007A5E74"/>
    <w:rsid w:val="007B1F5C"/>
    <w:rsid w:val="007F4C99"/>
    <w:rsid w:val="007F5481"/>
    <w:rsid w:val="00807EEB"/>
    <w:rsid w:val="00810A46"/>
    <w:rsid w:val="008428F4"/>
    <w:rsid w:val="00861830"/>
    <w:rsid w:val="008668FF"/>
    <w:rsid w:val="008C0F57"/>
    <w:rsid w:val="008D4D6D"/>
    <w:rsid w:val="0091195F"/>
    <w:rsid w:val="009132D4"/>
    <w:rsid w:val="00914BF6"/>
    <w:rsid w:val="00916879"/>
    <w:rsid w:val="009222EE"/>
    <w:rsid w:val="009303FA"/>
    <w:rsid w:val="009562E6"/>
    <w:rsid w:val="00984C90"/>
    <w:rsid w:val="009869ED"/>
    <w:rsid w:val="00993FD4"/>
    <w:rsid w:val="009E222C"/>
    <w:rsid w:val="009E357E"/>
    <w:rsid w:val="009F0547"/>
    <w:rsid w:val="009F34FB"/>
    <w:rsid w:val="00A04FB2"/>
    <w:rsid w:val="00A05627"/>
    <w:rsid w:val="00A242F1"/>
    <w:rsid w:val="00A31B5F"/>
    <w:rsid w:val="00A348DF"/>
    <w:rsid w:val="00A369EE"/>
    <w:rsid w:val="00A57411"/>
    <w:rsid w:val="00AC68C0"/>
    <w:rsid w:val="00AE2030"/>
    <w:rsid w:val="00AE2CCE"/>
    <w:rsid w:val="00AE5CBB"/>
    <w:rsid w:val="00B148C0"/>
    <w:rsid w:val="00B166DF"/>
    <w:rsid w:val="00B2158C"/>
    <w:rsid w:val="00B245EE"/>
    <w:rsid w:val="00B24C9E"/>
    <w:rsid w:val="00B309EA"/>
    <w:rsid w:val="00B3211F"/>
    <w:rsid w:val="00B909E5"/>
    <w:rsid w:val="00B90AC3"/>
    <w:rsid w:val="00B93CAF"/>
    <w:rsid w:val="00BA5845"/>
    <w:rsid w:val="00BC34D3"/>
    <w:rsid w:val="00BD5EE9"/>
    <w:rsid w:val="00BE0877"/>
    <w:rsid w:val="00C0576F"/>
    <w:rsid w:val="00C173A2"/>
    <w:rsid w:val="00C25B0D"/>
    <w:rsid w:val="00C4552B"/>
    <w:rsid w:val="00C457E1"/>
    <w:rsid w:val="00C50D35"/>
    <w:rsid w:val="00CA58E3"/>
    <w:rsid w:val="00CD0F54"/>
    <w:rsid w:val="00CD2A8E"/>
    <w:rsid w:val="00CF6948"/>
    <w:rsid w:val="00D056AE"/>
    <w:rsid w:val="00D13E44"/>
    <w:rsid w:val="00D2774E"/>
    <w:rsid w:val="00D46407"/>
    <w:rsid w:val="00D54142"/>
    <w:rsid w:val="00D556A8"/>
    <w:rsid w:val="00D8523C"/>
    <w:rsid w:val="00D9059C"/>
    <w:rsid w:val="00DA1E45"/>
    <w:rsid w:val="00DB5228"/>
    <w:rsid w:val="00DB55AE"/>
    <w:rsid w:val="00DD400D"/>
    <w:rsid w:val="00DD443C"/>
    <w:rsid w:val="00E035F4"/>
    <w:rsid w:val="00E463EC"/>
    <w:rsid w:val="00E47DF9"/>
    <w:rsid w:val="00E65924"/>
    <w:rsid w:val="00E74979"/>
    <w:rsid w:val="00E973F8"/>
    <w:rsid w:val="00EA7FC0"/>
    <w:rsid w:val="00EB6F0C"/>
    <w:rsid w:val="00EF5FAE"/>
    <w:rsid w:val="00EF6487"/>
    <w:rsid w:val="00F06AEA"/>
    <w:rsid w:val="00F32B36"/>
    <w:rsid w:val="00F503FA"/>
    <w:rsid w:val="00F54A92"/>
    <w:rsid w:val="00F566DB"/>
    <w:rsid w:val="00F66315"/>
    <w:rsid w:val="00F66EA7"/>
    <w:rsid w:val="00F821A4"/>
    <w:rsid w:val="00FB61F6"/>
    <w:rsid w:val="00FC0B0D"/>
    <w:rsid w:val="00FC760C"/>
    <w:rsid w:val="00FF69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184E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7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3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73A2"/>
  </w:style>
  <w:style w:type="paragraph" w:styleId="a5">
    <w:name w:val="footer"/>
    <w:basedOn w:val="a"/>
    <w:link w:val="a6"/>
    <w:uiPriority w:val="99"/>
    <w:unhideWhenUsed/>
    <w:rsid w:val="00C173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73A2"/>
  </w:style>
  <w:style w:type="paragraph" w:styleId="a7">
    <w:name w:val="Balloon Text"/>
    <w:basedOn w:val="a"/>
    <w:link w:val="a8"/>
    <w:uiPriority w:val="99"/>
    <w:semiHidden/>
    <w:unhideWhenUsed/>
    <w:rsid w:val="00066AD7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66AD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7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3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73A2"/>
  </w:style>
  <w:style w:type="paragraph" w:styleId="a5">
    <w:name w:val="footer"/>
    <w:basedOn w:val="a"/>
    <w:link w:val="a6"/>
    <w:uiPriority w:val="99"/>
    <w:unhideWhenUsed/>
    <w:rsid w:val="00C173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73A2"/>
  </w:style>
  <w:style w:type="paragraph" w:styleId="a7">
    <w:name w:val="Balloon Text"/>
    <w:basedOn w:val="a"/>
    <w:link w:val="a8"/>
    <w:uiPriority w:val="99"/>
    <w:semiHidden/>
    <w:unhideWhenUsed/>
    <w:rsid w:val="00066AD7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66A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EF6F7ED58EB074AB645E69DCF71BF69" ma:contentTypeVersion="0" ma:contentTypeDescription="新しいドキュメントを作成します。" ma:contentTypeScope="" ma:versionID="7f78e1f30feff6b6b459d50f633762a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e8e9520587008a6b2263abd87a1fa9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986FB-F4BC-456A-B9BF-AA72C92C38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BE3CA9-DF8E-4B13-B899-0E31230A6B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984A25-1EB6-4E95-BA4A-782596C52C6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A2C05D-1C4C-284F-8642-7EEBC04C0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155</Words>
  <Characters>6588</Characters>
  <Application>Microsoft Macintosh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unsuke</dc:creator>
  <cp:lastModifiedBy>石原 顕紀</cp:lastModifiedBy>
  <cp:revision>22</cp:revision>
  <cp:lastPrinted>2015-11-12T07:00:00Z</cp:lastPrinted>
  <dcterms:created xsi:type="dcterms:W3CDTF">2015-11-12T07:00:00Z</dcterms:created>
  <dcterms:modified xsi:type="dcterms:W3CDTF">2016-01-15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F6F7ED58EB074AB645E69DCF71BF69</vt:lpwstr>
  </property>
</Properties>
</file>